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0CC" w:rsidRPr="0062408F" w:rsidRDefault="004E00CC" w:rsidP="004E00CC">
      <w:pPr>
        <w:pStyle w:val="Heading1"/>
        <w:spacing w:line="240" w:lineRule="auto"/>
        <w:rPr>
          <w:rFonts w:ascii="Arial" w:hAnsi="Arial" w:cs="Arial"/>
        </w:rPr>
      </w:pPr>
      <w:bookmarkStart w:id="0" w:name="_Toc357756099"/>
      <w:proofErr w:type="gramStart"/>
      <w:r w:rsidRPr="0062408F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dditional file </w:t>
      </w:r>
      <w:r w:rsidRPr="0062408F">
        <w:rPr>
          <w:rFonts w:ascii="Arial" w:hAnsi="Arial" w:cs="Arial"/>
        </w:rPr>
        <w:t>2.</w:t>
      </w:r>
      <w:proofErr w:type="gramEnd"/>
      <w:r w:rsidRPr="0062408F">
        <w:rPr>
          <w:rFonts w:ascii="Arial" w:hAnsi="Arial" w:cs="Arial"/>
        </w:rPr>
        <w:t xml:space="preserve"> </w:t>
      </w:r>
      <w:proofErr w:type="gramStart"/>
      <w:r w:rsidRPr="0062408F">
        <w:rPr>
          <w:rFonts w:ascii="Arial" w:hAnsi="Arial" w:cs="Arial"/>
        </w:rPr>
        <w:t>Timelines of publication year.</w:t>
      </w:r>
      <w:bookmarkEnd w:id="0"/>
      <w:proofErr w:type="gramEnd"/>
    </w:p>
    <w:p w:rsidR="004E00CC" w:rsidRDefault="004E00CC" w:rsidP="004E00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408F">
        <w:rPr>
          <w:rFonts w:ascii="Times New Roman" w:hAnsi="Times New Roman" w:cs="Times New Roman"/>
          <w:b/>
          <w:sz w:val="24"/>
          <w:szCs w:val="24"/>
        </w:rPr>
        <w:t xml:space="preserve">All studies in the review (inequalities’ studies are marked with an asterisk*). </w:t>
      </w:r>
    </w:p>
    <w:p w:rsidR="004E00CC" w:rsidRPr="0062408F" w:rsidRDefault="004E00CC" w:rsidP="004E00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00CC">
        <w:rPr>
          <w:rFonts w:ascii="Times New Roman" w:eastAsia="Times New Roman" w:hAnsi="Times New Roman" w:cs="Times New Roman"/>
          <w:noProof/>
          <w:sz w:val="12"/>
          <w:szCs w:val="12"/>
          <w:lang w:eastAsia="en-GB"/>
        </w:rPr>
        <mc:AlternateContent>
          <mc:Choice Requires="wpc">
            <w:drawing>
              <wp:inline distT="0" distB="0" distL="0" distR="0" wp14:anchorId="17CB966E" wp14:editId="7856BAB2">
                <wp:extent cx="8886825" cy="4743449"/>
                <wp:effectExtent l="0" t="0" r="0" b="0"/>
                <wp:docPr id="257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wps:wsp>
                        <wps:cNvPr id="32" name="Rectangle 2"/>
                        <wps:cNvSpPr/>
                        <wps:spPr>
                          <a:xfrm>
                            <a:off x="333375" y="4010024"/>
                            <a:ext cx="8324850" cy="123825"/>
                          </a:xfrm>
                          <a:prstGeom prst="rect">
                            <a:avLst/>
                          </a:prstGeom>
                          <a:solidFill>
                            <a:srgbClr val="4F81BD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17"/>
                        <wps:cNvSpPr txBox="1"/>
                        <wps:spPr>
                          <a:xfrm>
                            <a:off x="714375" y="4174216"/>
                            <a:ext cx="7534275" cy="404519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10"/>
                              </w:tblGrid>
                              <w:tr w:rsidR="00136D5B" w:rsidTr="007519C8"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5</w:t>
                                    </w: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6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7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8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9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10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1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2</w:t>
                                    </w:r>
                                  </w:p>
                                </w:tc>
                                <w:tc>
                                  <w:tcPr>
                                    <w:tcW w:w="1310" w:type="dxa"/>
                                  </w:tcPr>
                                  <w:p w:rsidR="00136D5B" w:rsidRDefault="00136D5B" w:rsidP="004E00CC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3</w:t>
                                    </w:r>
                                  </w:p>
                                </w:tc>
                              </w:tr>
                            </w:tbl>
                            <w:p w:rsidR="004E00CC" w:rsidRPr="001B486E" w:rsidRDefault="004E00CC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  </w:t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</w:r>
                              <w:r w:rsidR="00136D5B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18"/>
                        <wps:cNvSpPr txBox="1"/>
                        <wps:spPr>
                          <a:xfrm>
                            <a:off x="762000" y="3343275"/>
                            <a:ext cx="723900" cy="52232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unst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Tanaka</w:t>
                              </w:r>
                            </w:p>
                            <w:p w:rsidR="004E00CC" w:rsidRPr="00FE3A4D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CC2539" w:rsidRDefault="004E00CC" w:rsidP="004E00CC">
                              <w:pPr>
                                <w:spacing w:after="0" w:line="240" w:lineRule="auto"/>
                                <w:rPr>
                                  <w:rFonts w:ascii="Tahoma" w:hAnsi="Tahoma" w:cs="Tahoma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Text Box 18"/>
                        <wps:cNvSpPr txBox="1"/>
                        <wps:spPr>
                          <a:xfrm>
                            <a:off x="1608750" y="2552699"/>
                            <a:ext cx="723900" cy="131083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ambra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orell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avarro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ordenmark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Zambon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*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18"/>
                        <wps:cNvSpPr txBox="1"/>
                        <wps:spPr>
                          <a:xfrm>
                            <a:off x="2446950" y="1771650"/>
                            <a:ext cx="723900" cy="210051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Chung &amp;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Muntaner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Fritzell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James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Korda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Olafsdotti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*</w:t>
                              </w: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Olsen &amp; Dahl</w:t>
                              </w: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Rostila</w:t>
                              </w:r>
                              <w:proofErr w:type="spellEnd"/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Wu &amp; Chiang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923EC8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hAnsi="Tahoma" w:cs="Tahoma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18"/>
                        <wps:cNvSpPr txBox="1"/>
                        <wps:spPr>
                          <a:xfrm>
                            <a:off x="3285150" y="2552358"/>
                            <a:ext cx="723900" cy="1331848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spelt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Lundberg et al.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18"/>
                        <wps:cNvSpPr txBox="1"/>
                        <wps:spPr>
                          <a:xfrm>
                            <a:off x="4113825" y="2305050"/>
                            <a:ext cx="723900" cy="1588570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Avendan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&amp;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orell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Sanders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Sekine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 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color w:val="FF0000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18"/>
                        <wps:cNvSpPr txBox="1"/>
                        <wps:spPr>
                          <a:xfrm>
                            <a:off x="4961550" y="752474"/>
                            <a:ext cx="723900" cy="3140105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urström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Dragan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sser &amp; Palme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Ferrarini and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orstom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Ferrrarini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&amp;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Sjoberg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Granados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Huijts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Kangas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Karim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orstrom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&amp; Palme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color w:val="4F81BD" w:themeColor="accent1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tuckle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</w:t>
                              </w:r>
                              <w:r w:rsidRPr="004E00CC"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</w:rPr>
                                <w:t>.</w:t>
                              </w:r>
                              <w:proofErr w:type="gramEnd"/>
                              <w:r w:rsidRPr="004E00CC"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</w:rPr>
                                <w:t xml:space="preserve"> 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18"/>
                        <wps:cNvSpPr txBox="1"/>
                        <wps:spPr>
                          <a:xfrm>
                            <a:off x="5799750" y="2790825"/>
                            <a:ext cx="723900" cy="1099302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  <w:t>Bradley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color w:val="4F81BD" w:themeColor="accent1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  <w:t>Engster</w:t>
                              </w:r>
                              <w:proofErr w:type="spellEnd"/>
                              <w:r w:rsidRPr="004E00CC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  <w:t xml:space="preserve"> &amp; </w:t>
                              </w:r>
                              <w:proofErr w:type="spellStart"/>
                              <w:r w:rsidRPr="004E00CC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  <w:t>Olofsdotter</w:t>
                              </w:r>
                              <w:proofErr w:type="spellEnd"/>
                              <w:r w:rsidRPr="004E00CC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  <w:lang w:val="sv-SE"/>
                                </w:rPr>
                                <w:t xml:space="preserve"> Stensota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150950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</w:pPr>
                              <w:r w:rsidRPr="00150950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  <w:t>Hoffmann*</w:t>
                              </w: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150950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150950"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  <w:t>Sacker et al.*</w:t>
                              </w:r>
                              <w:proofErr w:type="gramEnd"/>
                            </w:p>
                            <w:p w:rsidR="004E00CC" w:rsidRPr="00150950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Theme="minorHAnsi" w:eastAsia="Calibri" w:hAnsiTheme="minorHAnsi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B83A00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C239F0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ascii="Tahoma" w:eastAsia="Calibri" w:hAnsi="Tahoma" w:cs="Tahoma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C239F0" w:rsidRDefault="004E00CC" w:rsidP="004E00CC">
                              <w:pPr>
                                <w:spacing w:after="0" w:line="240" w:lineRule="auto"/>
                                <w:rPr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 Box 18"/>
                        <wps:cNvSpPr txBox="1"/>
                        <wps:spPr>
                          <a:xfrm>
                            <a:off x="6637950" y="1247774"/>
                            <a:ext cx="723900" cy="2647405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Chuang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Dahl &amp; van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de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Wel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Deeming &amp; Hayes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Gesthuizen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Harding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Ploubidis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Raphael 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Richter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Vavken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van</w:t>
                              </w:r>
                              <w:proofErr w:type="gram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der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Wel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*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Text Box 18"/>
                        <wps:cNvSpPr txBox="1"/>
                        <wps:spPr>
                          <a:xfrm>
                            <a:off x="7476150" y="3648075"/>
                            <a:ext cx="723900" cy="246585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 </w:t>
                              </w:r>
                              <w:proofErr w:type="spellStart"/>
                              <w:r w:rsidRPr="004E00CC">
                                <w:rPr>
                                  <w:rFonts w:eastAsia="Times New Roman"/>
                                  <w:sz w:val="12"/>
                                  <w:szCs w:val="12"/>
                                  <w:lang w:val="sv-SE"/>
                                </w:rPr>
                                <w:t>Popham</w:t>
                              </w:r>
                              <w:proofErr w:type="spellEnd"/>
                              <w:r w:rsidRPr="004E00CC">
                                <w:rPr>
                                  <w:rFonts w:eastAsia="Times New Roman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sz w:val="12"/>
                                  <w:lang w:val="sv-SE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Popham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</w:t>
                              </w:r>
                              <w:r w:rsidRPr="004E00CC">
                                <w:rPr>
                                  <w:rFonts w:eastAsia="Calibri"/>
                                  <w:sz w:val="12"/>
                                  <w:szCs w:val="22"/>
                                  <w:lang w:val="sv-SE"/>
                                </w:rPr>
                                <w:t>t al.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" o:spid="_x0000_s1026" editas="canvas" style="width:699.75pt;height:373.5pt;mso-position-horizontal-relative:char;mso-position-vertical-relative:line" coordsize="88868,474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8868;height:47428;visibility:visible;mso-wrap-style:square">
                  <v:fill o:detectmouseclick="t"/>
                  <v:path o:connecttype="none"/>
                </v:shape>
                <v:rect id="Rectangle 2" o:spid="_x0000_s1028" style="position:absolute;left:3333;top:40100;width:83249;height:1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SI/8IA&#10;AADbAAAADwAAAGRycy9kb3ducmV2LnhtbESPQYvCMBSE78L+h/AW9iKabhUr1SgiiHu16sHbo3m2&#10;xealJFnt/vuNIHgcZuYbZrnuTSvu5HxjWcH3OAFBXFrdcKXgdNyN5iB8QNbYWiYFf+RhvfoYLDHX&#10;9sEHuhehEhHCPkcFdQhdLqUvazLox7Yjjt7VOoMhSldJ7fAR4aaVaZLMpMGG40KNHW1rKm/Fr1Ew&#10;3WRFks7oknXufDtmvC/mw71SX5/9ZgEiUB/e4Vf7RyuYpPD8En+AXP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ZIj/wgAAANsAAAAPAAAAAAAAAAAAAAAAAJgCAABkcnMvZG93&#10;bnJldi54bWxQSwUGAAAAAAQABAD1AAAAhwMAAAAA&#10;" fillcolor="#4f81bd" strokecolor="#4f81bd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7" o:spid="_x0000_s1029" type="#_x0000_t202" style="position:absolute;left:7143;top:41742;width:75343;height:4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joF8QA&#10;AADbAAAADwAAAGRycy9kb3ducmV2LnhtbESP3YrCMBSE7xd8h3CEvVtTFVatRtFFQfTC3wc4NMe2&#10;2JyUJq11n94IC3s5zMw3zGzRmkI0VLncsoJ+LwJBnFidc6rgetl8jUE4j6yxsEwKnuRgMe98zDDW&#10;9sEnas4+FQHCLkYFmfdlLKVLMjLoerYkDt7NVgZ9kFUqdYWPADeFHETRtzSYc1jIsKSfjJL7uTYK&#10;JmZ9H9XFftccy99nPXDX3WG1Vuqz2y6nIDy1/j/8195qBcMhvL+EHyD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no6BfEAAAA2wAAAA8AAAAAAAAAAAAAAAAAmAIAAGRycy9k&#10;b3ducmV2LnhtbFBLBQYAAAAABAAEAPUAAACJAwAAAAA=&#10;" filled="f" strokecolor="white [3212]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 w:firstRow="1" w:lastRow="0" w:firstColumn="1" w:lastColumn="0" w:noHBand="0" w:noVBand="1"/>
                        </w:tblPr>
                        <w:tblGrid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10"/>
                        </w:tblGrid>
                        <w:tr w:rsidR="00136D5B" w:rsidTr="007519C8"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</w:t>
                              </w: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5</w:t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6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7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8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9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10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1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2</w:t>
                              </w:r>
                            </w:p>
                          </w:tc>
                          <w:tc>
                            <w:tcPr>
                              <w:tcW w:w="1310" w:type="dxa"/>
                            </w:tcPr>
                            <w:p w:rsidR="00136D5B" w:rsidRDefault="00136D5B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3</w:t>
                              </w:r>
                            </w:p>
                          </w:tc>
                        </w:tr>
                      </w:tbl>
                      <w:p w:rsidR="004E00CC" w:rsidRPr="001B486E" w:rsidRDefault="004E00CC" w:rsidP="004E00CC">
                        <w:pPr>
                          <w:jc w:val="center"/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</w:pPr>
                        <w:r w:rsidRPr="001B486E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  <w:t xml:space="preserve">  </w:t>
                        </w:r>
                        <w:r w:rsidRPr="001B486E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</w:r>
                        <w:r w:rsidRPr="001B486E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</w:r>
                        <w:r w:rsidRPr="001B486E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</w:r>
                        <w:r w:rsidRPr="001B486E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</w:r>
                        <w:r w:rsidR="00136D5B"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  <w:tab/>
                          <w:t xml:space="preserve">      </w:t>
                        </w:r>
                      </w:p>
                    </w:txbxContent>
                  </v:textbox>
                </v:shape>
                <v:shape id="Text Box 18" o:spid="_x0000_s1030" type="#_x0000_t202" style="position:absolute;left:7620;top:33432;width:7239;height:5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4cHxMYA&#10;AADbAAAADwAAAGRycy9kb3ducmV2LnhtbESPQWvCQBSE70L/w/KEXkrdTZVaUlcpotCDCE1avD6y&#10;r0kw+zZkV5P6612h4HGYmW+YxWqwjThT52vHGpKJAkFcOFNzqeE73z6/gfAB2WDjmDT8kYfV8mG0&#10;wNS4nr/onIVSRAj7FDVUIbSplL6oyKKfuJY4er+usxii7EppOuwj3DbyRalXabHmuFBhS+uKimN2&#10;shoO+/nTdqeSn/lFTfvkdMg3WZNr/TgePt5BBBrCPfzf/jQapjO4fYk/QC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4cHxMYAAADbAAAADwAAAAAAAAAAAAAAAACYAgAAZHJz&#10;L2Rvd25yZXYueG1sUEsFBgAAAAAEAAQA9QAAAIs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Kunst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Tanaka</w:t>
                        </w:r>
                      </w:p>
                      <w:p w:rsidR="004E00CC" w:rsidRPr="00FE3A4D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sz w:val="12"/>
                            <w:szCs w:val="12"/>
                          </w:rPr>
                        </w:pPr>
                      </w:p>
                      <w:p w:rsidR="004E00CC" w:rsidRPr="00CC2539" w:rsidRDefault="004E00CC" w:rsidP="004E00CC">
                        <w:pPr>
                          <w:spacing w:after="0" w:line="240" w:lineRule="auto"/>
                          <w:rPr>
                            <w:rFonts w:ascii="Tahoma" w:hAnsi="Tahoma" w:cs="Tahoma"/>
                            <w:sz w:val="12"/>
                            <w:szCs w:val="12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31" type="#_x0000_t202" style="position:absolute;left:16087;top:25526;width:7239;height:13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x+vMMA&#10;AADbAAAADwAAAGRycy9kb3ducmV2LnhtbERPz2vCMBS+D/wfwhO8DE3qxpRqFBkTPIzBWsXro3m2&#10;xealNNHW/fXLYbDjx/d7vR1sI+7U+dqxhmSmQBAXztRcajjm++kShA/IBhvHpOFBHrab0dMaU+N6&#10;/qZ7FkoRQ9inqKEKoU2l9EVFFv3MtcSRu7jOYoiwK6XpsI/htpFzpd6kxZpjQ4UtvVdUXLOb1XD+&#10;WjzvP1VyWvyolz65nfOPrMm1noyH3QpEoCH8i//cB6PhNY6NX+I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sx+vMMAAADbAAAADwAAAAAAAAAAAAAAAACYAgAAZHJzL2Rv&#10;d25yZXYueG1sUEsFBgAAAAAEAAQA9QAAAIg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ambra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orell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avarro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ordenmark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Zambon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*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sz w:val="12"/>
                            <w:szCs w:val="12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32" type="#_x0000_t202" style="position:absolute;left:24469;top:17716;width:7239;height:210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3fi8YA&#10;AADbAAAADwAAAGRycy9kb3ducmV2LnhtbESPQWvCQBSE70L/w/IEL6XuxqKW1FWKKPRQBJMWr4/s&#10;axLMvg3Z1cT++m6h4HGYmW+Y1WawjbhS52vHGpKpAkFcOFNzqeEz3z+9gPAB2WDjmDTcyMNm/TBa&#10;YWpcz0e6ZqEUEcI+RQ1VCG0qpS8qsuinriWO3rfrLIYou1KaDvsIt42cKbWQFmuOCxW2tK2oOGcX&#10;q+F0WD7uP1TytfxRz31yOeW7rMm1noyHt1cQgYZwD/+3342G+Qz+vsQf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3fi8YAAADbAAAADwAAAAAAAAAAAAAAAACYAgAAZHJz&#10;L2Rvd25yZXYueG1sUEsFBgAAAAAEAAQA9QAAAIs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Chung &amp;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Muntaner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Fritzell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James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Korda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Olafsdotti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*</w:t>
                        </w: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Olsen &amp; Dahl</w:t>
                        </w: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Rostila</w:t>
                        </w:r>
                        <w:proofErr w:type="spellEnd"/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Wu &amp; Chiang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923EC8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hAnsi="Tahoma" w:cs="Tahoma"/>
                            <w:sz w:val="12"/>
                            <w:szCs w:val="12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8" o:spid="_x0000_s1033" type="#_x0000_t202" style="position:absolute;left:32851;top:25523;width:7239;height:133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lN+sYA&#10;AADbAAAADwAAAGRycy9kb3ducmV2LnhtbESPQWvCQBSE7wX/w/KEXkrdTUurpq4ipYKHIpgoXh/Z&#10;1ySYfRuyq0n99d1CocdhZr5hFqvBNuJKna8da0gmCgRx4UzNpYZDvnmcgfAB2WDjmDR8k4fVcnS3&#10;wNS4nvd0zUIpIoR9ihqqENpUSl9UZNFPXEscvS/XWQxRdqU0HfYRbhv5pNSrtFhzXKiwpfeKinN2&#10;sRpOu+nD5lMlx+lNPffJ5ZR/ZE2u9f14WL+BCDSE//Bfe2s0vMzh90v8AXL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FlN+sYAAADbAAAADwAAAAAAAAAAAAAAAACYAgAAZHJz&#10;L2Rvd25yZXYueG1sUEsFBgAAAAAEAAQA9QAAAIs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spelt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Lundberg et al.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34" type="#_x0000_t202" style="position:absolute;left:41138;top:23050;width:7239;height:158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w8u2sIA&#10;AADbAAAADwAAAGRycy9kb3ducmV2LnhtbERPz2vCMBS+D/wfwhO8DE3qQKUaRcYED2OwVvH6aJ5t&#10;sXkpTbR1f/1yGOz48f3e7AbbiAd1vnasIZkpEMSFMzWXGk75YboC4QOywcYxaXiSh9129LLB1Lie&#10;v+mRhVLEEPYpaqhCaFMpfVGRRT9zLXHkrq6zGCLsSmk67GO4beRcqYW0WHNsqLCl94qKW3a3Gi5f&#10;y9fDp0rOyx/11if3S/6RNbnWk/GwX4MINIR/8Z/7aDQs4vr4Jf4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Dy7awgAAANsAAAAPAAAAAAAAAAAAAAAAAJgCAABkcnMvZG93&#10;bnJldi54bWxQSwUGAAAAAAQABAD1AAAAhwMAAAAA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Avendan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&amp;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orell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Sanders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Sekine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 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color w:val="FF0000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35" type="#_x0000_t202" style="position:absolute;left:49615;top:7524;width:7239;height:314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OLQcUA&#10;AADbAAAADwAAAGRycy9kb3ducmV2LnhtbESPQWvCQBSE70L/w/KEXkR304JK6iqlVPBQhCaK10f2&#10;NQlm34bsamJ/fVcoeBxm5htmtRlsI67U+dqxhmSmQBAXztRcajjk2+kShA/IBhvHpOFGHjbrp9EK&#10;U+N6/qZrFkoRIexT1FCF0KZS+qIii37mWuLo/bjOYoiyK6XpsI9w28gXpebSYs1xocKWPioqztnF&#10;ajjtF5Ptl0qOi1/12ieXU/6ZNbnWz+Ph/Q1EoCE8wv/tndEwT+D+Jf4Au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Q4tBxQAAANsAAAAPAAAAAAAAAAAAAAAAAJgCAABkcnMv&#10;ZG93bnJldi54bWxQSwUGAAAAAAQABAD1AAAAigMAAAAA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urström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Dragan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sser &amp; Palme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Ferrarini and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orstom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Ferrrarini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&amp;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Sjoberg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Granados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Huijts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Kangas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Karim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orstrom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&amp; Palme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color w:val="4F81BD" w:themeColor="accent1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Stuckle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</w:t>
                        </w:r>
                        <w:r w:rsidRPr="004E00CC"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</w:rPr>
                          <w:t>.</w:t>
                        </w:r>
                        <w:proofErr w:type="gramEnd"/>
                        <w:r w:rsidRPr="004E00CC"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</w:rPr>
                          <w:t xml:space="preserve">  </w:t>
                        </w:r>
                      </w:p>
                    </w:txbxContent>
                  </v:textbox>
                </v:shape>
                <v:shape id="Text Box 18" o:spid="_x0000_s1036" type="#_x0000_t202" style="position:absolute;left:57997;top:27908;width:7239;height:109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EVNsUA&#10;AADbAAAADwAAAGRycy9kb3ducmV2LnhtbESPQWvCQBSE7wX/w/IEL6XuxoJK6ioiCh5KoYni9ZF9&#10;TUKzb0N2NbG/vlsoeBxm5htmtRlsI27U+dqxhmSqQBAXztRcajjlh5clCB+QDTaOScOdPGzWo6cV&#10;psb1/Em3LJQiQtinqKEKoU2l9EVFFv3UtcTR+3KdxRBlV0rTYR/htpEzpebSYs1xocKWdhUV39nV&#10;arh8LJ4P7yo5L37Ua59cL/k+a3KtJ+Nh+wYi0BAe4f/20WiYz+DvS/wB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kRU2xQAAANsAAAAPAAAAAAAAAAAAAAAAAJgCAABkcnMv&#10;ZG93bnJldi54bWxQSwUGAAAAAAQABAD1AAAAigMAAAAA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  <w:t>Bradley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color w:val="4F81BD" w:themeColor="accent1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  <w:t>Engster</w:t>
                        </w:r>
                        <w:proofErr w:type="spellEnd"/>
                        <w:r w:rsidRPr="004E00CC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  <w:t xml:space="preserve"> &amp; </w:t>
                        </w:r>
                        <w:proofErr w:type="spellStart"/>
                        <w:r w:rsidRPr="004E00CC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  <w:t>Olofsdotter</w:t>
                        </w:r>
                        <w:proofErr w:type="spellEnd"/>
                        <w:r w:rsidRPr="004E00CC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  <w:lang w:val="sv-SE"/>
                          </w:rPr>
                          <w:t xml:space="preserve"> Stensota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150950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</w:pPr>
                        <w:r w:rsidRPr="00150950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  <w:t>Hoffmann*</w:t>
                        </w: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</w:pPr>
                      </w:p>
                      <w:p w:rsidR="004E00CC" w:rsidRPr="00150950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</w:pPr>
                        <w:proofErr w:type="gramStart"/>
                        <w:r w:rsidRPr="00150950"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  <w:t>Sacker et al.*</w:t>
                        </w:r>
                        <w:proofErr w:type="gramEnd"/>
                      </w:p>
                      <w:p w:rsidR="004E00CC" w:rsidRPr="00150950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Theme="minorHAnsi" w:eastAsia="Calibri" w:hAnsiTheme="minorHAnsi" w:cs="Tahoma"/>
                            <w:sz w:val="12"/>
                            <w:szCs w:val="12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sz w:val="12"/>
                            <w:szCs w:val="12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4E00CC" w:rsidRPr="00B83A00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sz w:val="12"/>
                            <w:szCs w:val="12"/>
                          </w:rPr>
                        </w:pPr>
                      </w:p>
                      <w:p w:rsidR="004E00CC" w:rsidRPr="00C239F0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ascii="Tahoma" w:eastAsia="Calibri" w:hAnsi="Tahoma" w:cs="Tahoma"/>
                            <w:sz w:val="12"/>
                            <w:szCs w:val="12"/>
                          </w:rPr>
                        </w:pPr>
                      </w:p>
                      <w:p w:rsidR="004E00CC" w:rsidRPr="00C239F0" w:rsidRDefault="004E00CC" w:rsidP="004E00CC">
                        <w:pPr>
                          <w:spacing w:after="0" w:line="240" w:lineRule="auto"/>
                          <w:rPr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37" type="#_x0000_t202" style="position:absolute;left:66379;top:12477;width:7239;height:264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2wrcYA&#10;AADbAAAADwAAAGRycy9kb3ducmV2LnhtbESPQWvCQBSE74L/YXlCL1J3U8FI6iqlVOihFEwUr4/s&#10;axKafRuyq0n767sFweMwM98wm91oW3Gl3jeONSQLBYK4dKbhSsOx2D+uQfiAbLB1TBp+yMNuO51s&#10;MDNu4ANd81CJCGGfoYY6hC6T0pc1WfQL1xFH78v1FkOUfSVNj0OE21Y+KbWSFhuOCzV29FpT+Z1f&#10;rIbzZzrff6jklP6q5ZBczsVb3hZaP8zGl2cQgcZwD9/a70bDagn/X+IPkN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92wrcYAAADbAAAADwAAAAAAAAAAAAAAAACYAgAAZHJz&#10;L2Rvd25yZXYueG1sUEsFBgAAAAAEAAQA9QAAAIs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Chuang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Dahl &amp; van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de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Wel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Deeming &amp; Hayes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Gesthuizen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Harding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Ploubidis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Raphael 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Richter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Vavken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van</w:t>
                        </w:r>
                        <w:proofErr w:type="gram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der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Wel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*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38" type="#_x0000_t202" style="position:absolute;left:74761;top:36480;width:7239;height:24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ReeMcA&#10;AADcAAAADwAAAGRycy9kb3ducmV2LnhtbESPQWvCQBSE7wX/w/KEXkrdjaUq0VVEKvRQCiYWr4/s&#10;Mwlm34bsatL++m6h4HGYmW+Y1WawjbhR52vHGpKJAkFcOFNzqeGY758XIHxANtg4Jg3f5GGzHj2s&#10;MDWu5wPdslCKCGGfooYqhDaV0hcVWfQT1xJH7+w6iyHKrpSmwz7CbSOnSs2kxZrjQoUt7SoqLtnV&#10;ajh9zp/2Hyr5mv+olz65nvK3rMm1fhwP2yWIQEO4h//b70bD9HUGf2fiEZ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gkXnjHAAAA3AAAAA8AAAAAAAAAAAAAAAAAmAIAAGRy&#10;cy9kb3ducmV2LnhtbFBLBQYAAAAABAAEAPUAAACMAwAAAAA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sz w:val="12"/>
                            <w:szCs w:val="12"/>
                            <w:lang w:val="sv-SE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 </w:t>
                        </w:r>
                        <w:proofErr w:type="spellStart"/>
                        <w:r w:rsidRPr="004E00CC">
                          <w:rPr>
                            <w:rFonts w:eastAsia="Times New Roman"/>
                            <w:sz w:val="12"/>
                            <w:szCs w:val="12"/>
                            <w:lang w:val="sv-SE"/>
                          </w:rPr>
                          <w:t>Popham</w:t>
                        </w:r>
                        <w:proofErr w:type="spellEnd"/>
                        <w:r w:rsidRPr="004E00CC">
                          <w:rPr>
                            <w:rFonts w:eastAsia="Times New Roman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sz w:val="12"/>
                            <w:lang w:val="sv-SE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Popham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</w:t>
                        </w:r>
                        <w:r w:rsidRPr="004E00CC">
                          <w:rPr>
                            <w:rFonts w:eastAsia="Calibri"/>
                            <w:sz w:val="12"/>
                            <w:szCs w:val="22"/>
                            <w:lang w:val="sv-SE"/>
                          </w:rPr>
                          <w:t>t al.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4E00CC" w:rsidRPr="0062408F" w:rsidRDefault="004E00CC" w:rsidP="004E00C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40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ll studies in the ‘Regime approach’ (inequalities’ studies are marked with an asterisk*). </w:t>
      </w:r>
    </w:p>
    <w:p w:rsidR="007708A3" w:rsidRDefault="004E00CC">
      <w:r w:rsidRPr="0062408F">
        <w:rPr>
          <w:rFonts w:ascii="Times New Roman" w:hAnsi="Times New Roman" w:cs="Times New Roman"/>
          <w:noProof/>
          <w:sz w:val="12"/>
          <w:szCs w:val="12"/>
          <w:lang w:eastAsia="en-GB"/>
        </w:rPr>
        <mc:AlternateContent>
          <mc:Choice Requires="wpc">
            <w:drawing>
              <wp:inline distT="0" distB="0" distL="0" distR="0" wp14:anchorId="63D27FC5" wp14:editId="1D7CA207">
                <wp:extent cx="8886825" cy="3324225"/>
                <wp:effectExtent l="0" t="0" r="0" b="0"/>
                <wp:docPr id="17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wps:wsp>
                        <wps:cNvPr id="2" name="Rectangle 2"/>
                        <wps:cNvSpPr/>
                        <wps:spPr>
                          <a:xfrm>
                            <a:off x="333375" y="2590799"/>
                            <a:ext cx="8324850" cy="123825"/>
                          </a:xfrm>
                          <a:prstGeom prst="rect">
                            <a:avLst/>
                          </a:prstGeom>
                          <a:solidFill>
                            <a:srgbClr val="4F81BD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17"/>
                        <wps:cNvSpPr txBox="1"/>
                        <wps:spPr>
                          <a:xfrm>
                            <a:off x="276225" y="2771774"/>
                            <a:ext cx="8381999" cy="361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10"/>
                              </w:tblGrid>
                              <w:tr w:rsidR="007519C8" w:rsidTr="007519C8">
                                <w:trPr>
                                  <w:jc w:val="center"/>
                                </w:trPr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5</w:t>
                                    </w: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6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7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8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9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10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1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2</w:t>
                                    </w:r>
                                  </w:p>
                                </w:tc>
                                <w:tc>
                                  <w:tcPr>
                                    <w:tcW w:w="1310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3</w:t>
                                    </w:r>
                                  </w:p>
                                </w:tc>
                              </w:tr>
                            </w:tbl>
                            <w:p w:rsidR="004E00CC" w:rsidRPr="001B486E" w:rsidRDefault="004E00CC" w:rsidP="004E00CC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18"/>
                        <wps:cNvSpPr txBox="1"/>
                        <wps:spPr>
                          <a:xfrm>
                            <a:off x="762000" y="2190750"/>
                            <a:ext cx="723900" cy="25562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unst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18"/>
                        <wps:cNvSpPr txBox="1"/>
                        <wps:spPr>
                          <a:xfrm>
                            <a:off x="1608750" y="1647825"/>
                            <a:ext cx="723900" cy="799065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ambra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Navarro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Zambon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*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8"/>
                        <wps:cNvSpPr txBox="1"/>
                        <wps:spPr>
                          <a:xfrm>
                            <a:off x="2446950" y="1380750"/>
                            <a:ext cx="723900" cy="1073171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Chung &amp;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Muntaner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Olafsdotti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*</w:t>
                              </w: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Olsen &amp; Dahl</w:t>
                              </w:r>
                            </w:p>
                            <w:p w:rsid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Rostila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8"/>
                        <wps:cNvSpPr txBox="1"/>
                        <wps:spPr>
                          <a:xfrm>
                            <a:off x="3285150" y="1380750"/>
                            <a:ext cx="723900" cy="1081787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spelt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18"/>
                        <wps:cNvSpPr txBox="1"/>
                        <wps:spPr>
                          <a:xfrm>
                            <a:off x="4113825" y="847725"/>
                            <a:ext cx="723900" cy="1628231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Avendan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&amp;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ikem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orrell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anders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ekine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 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8"/>
                        <wps:cNvSpPr txBox="1"/>
                        <wps:spPr>
                          <a:xfrm>
                            <a:off x="4961550" y="600075"/>
                            <a:ext cx="723900" cy="1874316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ambra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Dragano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sser &amp; Palme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Granados</w:t>
                              </w:r>
                              <w:proofErr w:type="spell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Huijts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angas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arim et al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color w:val="4F81BD" w:themeColor="accent1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8"/>
                        <wps:cNvSpPr txBox="1"/>
                        <wps:spPr>
                          <a:xfrm>
                            <a:off x="5799750" y="1924050"/>
                            <a:ext cx="723900" cy="549302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Hoffmann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acke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8"/>
                        <wps:cNvSpPr txBox="1"/>
                        <wps:spPr>
                          <a:xfrm>
                            <a:off x="6637950" y="600075"/>
                            <a:ext cx="723900" cy="1874836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Chuang et al.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Deeming &amp; Hayes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Harding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Ploubidis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Raphael 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Richter et al.*</w:t>
                              </w:r>
                              <w:proofErr w:type="gramEnd"/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van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der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proofErr w:type="spellStart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Wel</w:t>
                              </w:r>
                              <w:proofErr w:type="spellEnd"/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*.</w:t>
                              </w: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8"/>
                        <wps:cNvSpPr txBox="1"/>
                        <wps:spPr>
                          <a:xfrm>
                            <a:off x="7476150" y="2190750"/>
                            <a:ext cx="723900" cy="284164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4E00CC" w:rsidRPr="004E00CC" w:rsidRDefault="004E00CC" w:rsidP="004E00CC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sz w:val="12"/>
                                  <w:szCs w:val="12"/>
                                </w:rPr>
                              </w:pPr>
                              <w:r w:rsidRPr="004E00CC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 </w:t>
                              </w:r>
                              <w:proofErr w:type="spellStart"/>
                              <w:proofErr w:type="gramStart"/>
                              <w:r w:rsidRPr="004E00CC"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>Popham</w:t>
                              </w:r>
                              <w:proofErr w:type="spellEnd"/>
                              <w:r w:rsidRPr="004E00CC">
                                <w:rPr>
                                  <w:rFonts w:eastAsia="Times New Roman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7C1207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4E00CC" w:rsidRPr="00150950" w:rsidRDefault="004E00CC" w:rsidP="004E00CC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asciiTheme="minorHAnsi" w:hAnsiTheme="minorHAnsi"/>
                                  <w:sz w:val="12"/>
                                </w:rPr>
                              </w:pPr>
                              <w:proofErr w:type="spellStart"/>
                              <w:r w:rsidRPr="007C1207">
                                <w:rPr>
                                  <w:rFonts w:asciiTheme="minorHAnsi" w:eastAsia="Calibri" w:hAnsiTheme="minorHAnsi"/>
                                  <w:sz w:val="12"/>
                                  <w:szCs w:val="12"/>
                                </w:rPr>
                                <w:t>Popham</w:t>
                              </w:r>
                              <w:proofErr w:type="spellEnd"/>
                              <w:r w:rsidRPr="007C1207">
                                <w:rPr>
                                  <w:rFonts w:asciiTheme="minorHAnsi" w:eastAsia="Calibri" w:hAnsiTheme="minorHAnsi"/>
                                  <w:sz w:val="12"/>
                                  <w:szCs w:val="12"/>
                                </w:rPr>
                                <w:t xml:space="preserve"> e</w:t>
                              </w:r>
                              <w:r w:rsidRPr="007C1207">
                                <w:rPr>
                                  <w:rFonts w:asciiTheme="minorHAnsi" w:eastAsia="Calibri" w:hAnsiTheme="minorHAnsi"/>
                                  <w:sz w:val="12"/>
                                  <w:szCs w:val="22"/>
                                </w:rPr>
                                <w:t>t al.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39" editas="canvas" style="width:699.75pt;height:261.75pt;mso-position-horizontal-relative:char;mso-position-vertical-relative:line" coordsize="88868,33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">
                <v:shape id="_x0000_s1040" type="#_x0000_t75" style="position:absolute;width:88868;height:33242;visibility:visible;mso-wrap-style:square">
                  <v:fill o:detectmouseclick="t"/>
                  <v:path o:connecttype="none"/>
                </v:shape>
                <v:rect id="Rectangle 2" o:spid="_x0000_s1041" style="position:absolute;left:3333;top:25907;width:83249;height:12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qrd8IA&#10;AADaAAAADwAAAGRycy9kb3ducmV2LnhtbESPwWrDMBBE74X8g9hCLiWWa4odXCshBIJ7rZMcclus&#10;jW1irYykJu7fV4VCj8PMvGGq7WxGcSfnB8sKXpMUBHFr9cCdgtPxsFqD8AFZ42iZFHyTh+1m8VRh&#10;qe2DP+nehE5ECPsSFfQhTKWUvu3JoE/sRBy9q3UGQ5Suk9rhI8LNKLM0zaXBgeNCjxPte2pvzZdR&#10;8LYrmjTL6VJM7nw7Flw365daqeXzvHsHEWgO/+G/9odWkMHvlXgD5O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Oqt3wgAAANoAAAAPAAAAAAAAAAAAAAAAAJgCAABkcnMvZG93&#10;bnJldi54bWxQSwUGAAAAAAQABAD1AAAAhwMAAAAA&#10;" fillcolor="#4f81bd" strokecolor="#4f81bd" strokeweight="2pt"/>
                <v:shape id="Text Box 17" o:spid="_x0000_s1042" type="#_x0000_t202" style="position:absolute;left:2762;top:27717;width:83820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jc w:val="center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 w:firstRow="1" w:lastRow="0" w:firstColumn="1" w:lastColumn="0" w:noHBand="0" w:noVBand="1"/>
                        </w:tblPr>
                        <w:tblGrid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10"/>
                        </w:tblGrid>
                        <w:tr w:rsidR="007519C8" w:rsidTr="007519C8">
                          <w:trPr>
                            <w:jc w:val="center"/>
                          </w:trPr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</w:t>
                              </w: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5</w:t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6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7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8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9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10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1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2</w:t>
                              </w:r>
                            </w:p>
                          </w:tc>
                          <w:tc>
                            <w:tcPr>
                              <w:tcW w:w="1310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3</w:t>
                              </w:r>
                            </w:p>
                          </w:tc>
                        </w:tr>
                      </w:tbl>
                      <w:p w:rsidR="004E00CC" w:rsidRPr="001B486E" w:rsidRDefault="004E00CC" w:rsidP="004E00CC">
                        <w:pPr>
                          <w:jc w:val="center"/>
                          <w:rPr>
                            <w:rFonts w:ascii="Tahoma" w:hAnsi="Tahoma" w:cs="Tahoma"/>
                            <w:sz w:val="28"/>
                            <w:szCs w:val="28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43" type="#_x0000_t202" style="position:absolute;left:7620;top:21907;width:7239;height:2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V+5sUA&#10;AADaAAAADwAAAGRycy9kb3ducmV2LnhtbESPQWvCQBSE70L/w/IKXqTupoIpqauIVPAgBZMWr4/s&#10;axKafRuyq0n767uC0OMwM98wq81oW3Gl3jeONSRzBYK4dKbhSsNHsX96AeEDssHWMWn4IQ+b9cNk&#10;hZlxA5/omodKRAj7DDXUIXSZlL6syaKfu444el+utxii7Ctpehwi3LbyWamltNhwXKixo11N5Xd+&#10;sRrO7+lsf1TJZ/qrFkNyORdveVtoPX0ct68gAo3hP3xvH4yGFG5X4g2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NX7mxQAAANoAAAAPAAAAAAAAAAAAAAAAAJgCAABkcnMv&#10;ZG93bnJldi54bWxQSwUGAAAAAAQABAD1AAAAigMAAAAA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Kunst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*</w:t>
                        </w:r>
                      </w:p>
                    </w:txbxContent>
                  </v:textbox>
                </v:shape>
                <v:shape id="Text Box 18" o:spid="_x0000_s1044" type="#_x0000_t202" style="position:absolute;left:16087;top:16478;width:7239;height:7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ZPD8UA&#10;AADaAAAADwAAAGRycy9kb3ducmV2LnhtbESPQWvCQBSE74X+h+UJvZS6mxa0RlcpotBDKZgoXh/Z&#10;ZxLMvg3Z1aT99d2C4HGYmW+YxWqwjbhS52vHGpKxAkFcOFNzqWGfb1/eQfiAbLBxTBp+yMNq+fiw&#10;wNS4nnd0zUIpIoR9ihqqENpUSl9UZNGPXUscvZPrLIYou1KaDvsIt418VWoiLdYcFypsaV1Rcc4u&#10;VsPxe/q8/VLJYfqr3vrkcsw3WZNr/TQaPuYgAg3hHr61P42GGfxfiT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5k8PxQAAANoAAAAPAAAAAAAAAAAAAAAAAJgCAABkcnMv&#10;ZG93bnJldi54bWxQSwUGAAAAAAQABAD1AAAAigMAAAAA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Bambra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Navarro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Zambon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*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45" type="#_x0000_t202" style="position:absolute;left:24469;top:13807;width:7239;height:107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ldp8YA&#10;AADbAAAADwAAAGRycy9kb3ducmV2LnhtbESPQUvDQBCF74L/YRnBi7S7UbAl7baUYsGDCCYtvQ7Z&#10;MQlmZ0N220R/vXMQvM3w3rz3zXo7+U5daYhtYAvZ3IAiroJrubZwLA+zJaiYkB12gcnCN0XYbm5v&#10;1pi7MPIHXYtUKwnhmKOFJqU+1zpWDXmM89ATi/YZBo9J1qHWbsBRwn2nH4151h5bloYGe9o3VH0V&#10;F2/h/L54OLyZ7LT4MU9jdjmXL0VXWnt/N+1WoBJN6d/8d/3qBF/o5RcZQG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wldp8YAAADbAAAADwAAAAAAAAAAAAAAAACYAgAAZHJz&#10;L2Rvd25yZXYueG1sUEsFBgAAAAAEAAQA9QAAAIs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Chung &amp;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Muntaner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Olafsdotti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*</w:t>
                        </w: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Olsen &amp; Dahl</w:t>
                        </w:r>
                      </w:p>
                      <w:p w:rsid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Rostila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</w:txbxContent>
                  </v:textbox>
                </v:shape>
                <v:shape id="Text Box 18" o:spid="_x0000_s1046" type="#_x0000_t202" style="position:absolute;left:32851;top:13807;width:7239;height:108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X4PMMA&#10;AADbAAAADwAAAGRycy9kb3ducmV2LnhtbERPTWvCQBC9F/wPywheiu6mhSrRVUQqeCiFJhWvQ3ZM&#10;gtnZkF1N9Nd3C4Xe5vE+Z7UZbCNu1PnasYZkpkAQF87UXGr4zvfTBQgfkA02jknDnTxs1qOnFabG&#10;9fxFtyyUIoawT1FDFUKbSumLiiz6mWuJI3d2ncUQYVdK02Efw20jX5R6kxZrjg0VtrSrqLhkV6vh&#10;9Dl/3n+o5Dh/qNc+uZ7y96zJtZ6Mh+0SRKAh/Iv/3AcT5yfw+0s8QK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EX4PMMAAADbAAAADwAAAAAAAAAAAAAAAACYAgAAZHJzL2Rv&#10;d25yZXYueG1sUEsFBgAAAAAEAAQA9QAAAIg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spelt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</w:txbxContent>
                  </v:textbox>
                </v:shape>
                <v:shape id="Text Box 18" o:spid="_x0000_s1047" type="#_x0000_t202" style="position:absolute;left:41138;top:8477;width:7239;height:162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dmS8MA&#10;AADbAAAADwAAAGRycy9kb3ducmV2LnhtbERPTWvCQBC9F/wPyxS8lLobC7VEVxFR8FAKTRSvQ3ZM&#10;QrOzIbua6K/vFgre5vE+Z7EabCOu1PnasYZkokAQF87UXGo45LvXDxA+IBtsHJOGG3lYLUdPC0yN&#10;6/mbrlkoRQxhn6KGKoQ2ldIXFVn0E9cSR+7sOoshwq6UpsM+httGTpV6lxZrjg0VtrSpqPjJLlbD&#10;6Wv2svtUyXF2V299cjnl26zJtR4/D+s5iEBDeIj/3XsT50/h75d4gFz+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JdmS8MAAADbAAAADwAAAAAAAAAAAAAAAACYAgAAZHJzL2Rv&#10;d25yZXYueG1sUEsFBgAAAAAEAAQA9QAAAIg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Avendan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&amp;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ikem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Borrell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Sanders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Sekine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 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48" type="#_x0000_t202" style="position:absolute;left:49615;top:6000;width:7239;height:187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9vD0MMA&#10;AADbAAAADwAAAGRycy9kb3ducmV2LnhtbERPTWvCQBC9F/wPyxS8lLobhVqiq0ip4KEITRSvQ3ZM&#10;QrOzIbua2F/vFgre5vE+Z7kebCOu1PnasYZkokAQF87UXGo45NvXdxA+IBtsHJOGG3lYr0ZPS0yN&#10;6/mbrlkoRQxhn6KGKoQ2ldIXFVn0E9cSR+7sOoshwq6UpsM+httGTpV6kxZrjg0VtvRRUfGTXayG&#10;037+sv1SyXH+q2Z9cjnln1mTaz1+HjYLEIGG8BD/u3cmzp/B3y/xAL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9vD0MMAAADbAAAADwAAAAAAAAAAAAAAAACYAgAAZHJzL2Rv&#10;d25yZXYueG1sUEsFBgAAAAAEAAQA9QAAAIg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Bambra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Dragano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Esser &amp; Palme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Granados</w:t>
                        </w:r>
                        <w:proofErr w:type="spell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Huijts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Kangas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Karim et al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color w:val="4F81BD" w:themeColor="accent1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49" type="#_x0000_t202" style="position:absolute;left:57997;top:19240;width:7239;height:5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JbpMQA&#10;AADbAAAADwAAAGRycy9kb3ducmV2LnhtbERPTWvCQBC9F/oflil4kbobW7SkriKi0EMpmFi8Dtlp&#10;EpqdDdnVRH+9WxB6m8f7nMVqsI04U+drxxqSiQJBXDhTc6nhkO+e30D4gGywcUwaLuRhtXx8WGBq&#10;XM97OmehFDGEfYoaqhDaVEpfVGTRT1xLHLkf11kMEXalNB32Mdw2cqrUTFqsOTZU2NKmouI3O1kN&#10;x6/5ePepku/5Vb30yemYb7Mm13r0NKzfQQQawr/47v4wcf4r/P0SD5D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yW6TEAAAA2wAAAA8AAAAAAAAAAAAAAAAAmAIAAGRycy9k&#10;b3ducmV2LnhtbFBLBQYAAAAABAAEAPUAAACJAwAAAAA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Hoffmann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Sacke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50" type="#_x0000_t202" style="position:absolute;left:66379;top:6000;width:7239;height:187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7+P8QA&#10;AADbAAAADwAAAGRycy9kb3ducmV2LnhtbERPTWvCQBC9F/oflil4kbobS7WkriKi0EMpmFi8Dtlp&#10;EpqdDdnVRH+9WxB6m8f7nMVqsI04U+drxxqSiQJBXDhTc6nhkO+e30D4gGywcUwaLuRhtXx8WGBq&#10;XM97OmehFDGEfYoaqhDaVEpfVGTRT1xLHLkf11kMEXalNB32Mdw2cqrUTFqsOTZU2NKmouI3O1kN&#10;x6/5ePepku/5Vb30yemYb7Mm13r0NKzfQQQawr/47v4wcf4r/P0SD5D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+/j/EAAAA2wAAAA8AAAAAAAAAAAAAAAAAmAIAAGRycy9k&#10;b3ducmV2LnhtbFBLBQYAAAAABAAEAPUAAACJAwAAAAA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Chuang et al.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Deeming &amp; Hayes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Harding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Ploubidis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Raphael 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Richter et al.*</w:t>
                        </w:r>
                        <w:proofErr w:type="gramEnd"/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van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der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</w:t>
                        </w:r>
                        <w:proofErr w:type="spellStart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Wel</w:t>
                        </w:r>
                        <w:proofErr w:type="spellEnd"/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*.</w:t>
                        </w: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51" type="#_x0000_t202" style="position:absolute;left:74761;top:21907;width:7239;height:2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xgSMMA&#10;AADbAAAADwAAAGRycy9kb3ducmV2LnhtbERPTWvCQBC9C/0Pywi9iO6mBZXUVUqp4KEITRSvQ3aa&#10;BLOzIbua2F/fFQre5vE+Z7UZbCOu1PnasYZkpkAQF87UXGo45NvpEoQPyAYbx6ThRh4266fRClPj&#10;ev6maxZKEUPYp6ihCqFNpfRFRRb9zLXEkftxncUQYVdK02Efw20jX5SaS4s1x4YKW/qoqDhnF6vh&#10;tF9Mtl8qOS5+1WufXE75Z9bkWj+Ph/c3EIGG8BD/u3cmzp/D/Zd4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6xgSMMAAADbAAAADwAAAAAAAAAAAAAAAACYAgAAZHJzL2Rv&#10;d25yZXYueG1sUEsFBgAAAAAEAAQA9QAAAIgDAAAAAA==&#10;" fillcolor="#dce6f2" strokecolor="#4f81bd" strokeweight=".5pt">
                  <v:textbox>
                    <w:txbxContent>
                      <w:p w:rsidR="004E00CC" w:rsidRPr="004E00CC" w:rsidRDefault="004E00CC" w:rsidP="004E00CC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sz w:val="12"/>
                            <w:szCs w:val="12"/>
                          </w:rPr>
                        </w:pPr>
                        <w:r w:rsidRPr="004E00CC">
                          <w:rPr>
                            <w:rFonts w:eastAsia="Calibri"/>
                            <w:sz w:val="12"/>
                            <w:szCs w:val="12"/>
                          </w:rPr>
                          <w:t> </w:t>
                        </w:r>
                        <w:proofErr w:type="spellStart"/>
                        <w:proofErr w:type="gramStart"/>
                        <w:r w:rsidRPr="004E00CC">
                          <w:rPr>
                            <w:rFonts w:eastAsia="Times New Roman"/>
                            <w:sz w:val="12"/>
                            <w:szCs w:val="12"/>
                          </w:rPr>
                          <w:t>Popham</w:t>
                        </w:r>
                        <w:proofErr w:type="spellEnd"/>
                        <w:r w:rsidRPr="004E00CC">
                          <w:rPr>
                            <w:rFonts w:eastAsia="Times New Roman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7C1207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4E00CC" w:rsidRPr="00150950" w:rsidRDefault="004E00CC" w:rsidP="004E00CC">
                        <w:pPr>
                          <w:pStyle w:val="NormalWeb"/>
                          <w:spacing w:after="0"/>
                          <w:jc w:val="both"/>
                          <w:rPr>
                            <w:rFonts w:asciiTheme="minorHAnsi" w:hAnsiTheme="minorHAnsi"/>
                            <w:sz w:val="12"/>
                          </w:rPr>
                        </w:pPr>
                        <w:proofErr w:type="spellStart"/>
                        <w:r w:rsidRPr="007C1207">
                          <w:rPr>
                            <w:rFonts w:asciiTheme="minorHAnsi" w:eastAsia="Calibri" w:hAnsiTheme="minorHAnsi"/>
                            <w:sz w:val="12"/>
                            <w:szCs w:val="12"/>
                          </w:rPr>
                          <w:t>Popham</w:t>
                        </w:r>
                        <w:proofErr w:type="spellEnd"/>
                        <w:r w:rsidRPr="007C1207">
                          <w:rPr>
                            <w:rFonts w:asciiTheme="minorHAnsi" w:eastAsia="Calibri" w:hAnsiTheme="minorHAnsi"/>
                            <w:sz w:val="12"/>
                            <w:szCs w:val="12"/>
                          </w:rPr>
                          <w:t xml:space="preserve"> e</w:t>
                        </w:r>
                        <w:r w:rsidRPr="007C1207">
                          <w:rPr>
                            <w:rFonts w:asciiTheme="minorHAnsi" w:eastAsia="Calibri" w:hAnsiTheme="minorHAnsi"/>
                            <w:sz w:val="12"/>
                            <w:szCs w:val="22"/>
                          </w:rPr>
                          <w:t>t al.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136D5B" w:rsidRDefault="00136D5B"/>
    <w:p w:rsidR="00136D5B" w:rsidRDefault="00136D5B"/>
    <w:p w:rsidR="00136D5B" w:rsidRDefault="00136D5B"/>
    <w:p w:rsidR="00136D5B" w:rsidRDefault="00136D5B"/>
    <w:p w:rsidR="00136D5B" w:rsidRDefault="00136D5B"/>
    <w:p w:rsidR="00136D5B" w:rsidRDefault="00136D5B"/>
    <w:p w:rsidR="00136D5B" w:rsidRPr="0062408F" w:rsidRDefault="00136D5B" w:rsidP="00136D5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408F">
        <w:rPr>
          <w:rFonts w:ascii="Times New Roman" w:hAnsi="Times New Roman" w:cs="Times New Roman"/>
          <w:b/>
          <w:sz w:val="24"/>
          <w:szCs w:val="24"/>
        </w:rPr>
        <w:lastRenderedPageBreak/>
        <w:t>All studies in the ‘Institutional approach’ (inequalities’ studies are marked with an asterisk*).</w:t>
      </w:r>
    </w:p>
    <w:p w:rsidR="00136D5B" w:rsidRDefault="00136D5B">
      <w:r w:rsidRPr="00136D5B">
        <w:rPr>
          <w:rFonts w:ascii="Times New Roman" w:eastAsia="Times New Roman" w:hAnsi="Times New Roman" w:cs="Times New Roman"/>
          <w:noProof/>
          <w:sz w:val="12"/>
          <w:szCs w:val="12"/>
          <w:lang w:eastAsia="en-GB"/>
        </w:rPr>
        <mc:AlternateContent>
          <mc:Choice Requires="wpc">
            <w:drawing>
              <wp:inline distT="0" distB="0" distL="0" distR="0" wp14:anchorId="1C9B745C" wp14:editId="12CB9BF5">
                <wp:extent cx="8886825" cy="2647950"/>
                <wp:effectExtent l="0" t="0" r="0" b="0"/>
                <wp:docPr id="29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wps:wsp>
                        <wps:cNvPr id="18" name="Rectangle 2"/>
                        <wps:cNvSpPr/>
                        <wps:spPr>
                          <a:xfrm>
                            <a:off x="333375" y="2038350"/>
                            <a:ext cx="8324850" cy="123825"/>
                          </a:xfrm>
                          <a:prstGeom prst="rect">
                            <a:avLst/>
                          </a:prstGeom>
                          <a:solidFill>
                            <a:srgbClr val="4F81BD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7"/>
                        <wps:cNvSpPr txBox="1"/>
                        <wps:spPr>
                          <a:xfrm>
                            <a:off x="333375" y="2219325"/>
                            <a:ext cx="8324850" cy="361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jc w:val="center"/>
                                <w:tblInd w:w="526" w:type="dxa"/>
                                <w:tblBorders>
                                  <w:top w:val="none" w:sz="0" w:space="0" w:color="auto"/>
                                  <w:left w:val="none" w:sz="0" w:space="0" w:color="auto"/>
                                  <w:bottom w:val="none" w:sz="0" w:space="0" w:color="auto"/>
                                  <w:right w:val="none" w:sz="0" w:space="0" w:color="auto"/>
                                  <w:insideH w:val="none" w:sz="0" w:space="0" w:color="auto"/>
                                  <w:insideV w:val="none" w:sz="0" w:space="0" w:color="auto"/>
                                </w:tblBorders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09"/>
                                <w:gridCol w:w="1310"/>
                              </w:tblGrid>
                              <w:tr w:rsidR="007519C8" w:rsidTr="007519C8">
                                <w:trPr>
                                  <w:jc w:val="center"/>
                                </w:trPr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</w:t>
                                    </w: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5</w:t>
                                    </w: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6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7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08 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09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 xml:space="preserve">2010  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1</w:t>
                                    </w:r>
                                  </w:p>
                                </w:tc>
                                <w:tc>
                                  <w:tcPr>
                                    <w:tcW w:w="1309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2</w:t>
                                    </w:r>
                                  </w:p>
                                </w:tc>
                                <w:tc>
                                  <w:tcPr>
                                    <w:tcW w:w="1310" w:type="dxa"/>
                                  </w:tcPr>
                                  <w:p w:rsidR="007519C8" w:rsidRDefault="007519C8" w:rsidP="005A507D">
                                    <w:pPr>
                                      <w:jc w:val="center"/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</w:pPr>
                                    <w:r w:rsidRPr="001B486E">
                                      <w:rPr>
                                        <w:rFonts w:ascii="Tahoma" w:hAnsi="Tahoma" w:cs="Tahoma"/>
                                        <w:sz w:val="28"/>
                                        <w:szCs w:val="28"/>
                                        <w:lang w:val="sv-SE"/>
                                      </w:rPr>
                                      <w:t>2013</w:t>
                                    </w:r>
                                  </w:p>
                                </w:tc>
                              </w:tr>
                            </w:tbl>
                            <w:p w:rsidR="00136D5B" w:rsidRPr="00136D5B" w:rsidRDefault="00136D5B" w:rsidP="00136D5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18"/>
                        <wps:cNvSpPr txBox="1"/>
                        <wps:spPr>
                          <a:xfrm>
                            <a:off x="762000" y="1628775"/>
                            <a:ext cx="723900" cy="26618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Tanak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18"/>
                        <wps:cNvSpPr txBox="1"/>
                        <wps:spPr>
                          <a:xfrm>
                            <a:off x="2448560" y="1076323"/>
                            <a:ext cx="723600" cy="824400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Fritzell et al.*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James et al.*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orda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.*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18"/>
                        <wps:cNvSpPr txBox="1"/>
                        <wps:spPr>
                          <a:xfrm>
                            <a:off x="1608750" y="1333500"/>
                            <a:ext cx="723900" cy="559469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orell et al.*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ordenmark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18"/>
                        <wps:cNvSpPr txBox="1"/>
                        <wps:spPr>
                          <a:xfrm>
                            <a:off x="3285150" y="1628774"/>
                            <a:ext cx="723900" cy="283757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gram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Lundberg et al.</w:t>
                              </w:r>
                              <w:proofErr w:type="gramEnd"/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18"/>
                        <wps:cNvSpPr txBox="1"/>
                        <wps:spPr>
                          <a:xfrm>
                            <a:off x="4113825" y="1771651"/>
                            <a:ext cx="723900" cy="150816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18"/>
                        <wps:cNvSpPr txBox="1"/>
                        <wps:spPr>
                          <a:xfrm>
                            <a:off x="4961550" y="304800"/>
                            <a:ext cx="723900" cy="1615587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Burström et al.*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Esser &amp; Palme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Ferrarini &amp; </w:t>
                              </w: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Norstom</w:t>
                              </w:r>
                              <w:proofErr w:type="spellEnd"/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Ferrrarini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&amp; </w:t>
                              </w: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joberg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angas</w:t>
                              </w:r>
                              <w:proofErr w:type="spellEnd"/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Norstrom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&amp; Palm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 Box 18"/>
                        <wps:cNvSpPr txBox="1"/>
                        <wps:spPr>
                          <a:xfrm>
                            <a:off x="5799750" y="1533058"/>
                            <a:ext cx="723900" cy="386803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Engster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&amp; </w:t>
                              </w: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Olofsdotter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</w:t>
                              </w:r>
                              <w:proofErr w:type="spell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tensota</w:t>
                              </w:r>
                              <w:proofErr w:type="spellEnd"/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Text Box 18"/>
                        <wps:cNvSpPr txBox="1"/>
                        <wps:spPr>
                          <a:xfrm>
                            <a:off x="6637950" y="1771151"/>
                            <a:ext cx="723900" cy="152876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18"/>
                        <wps:cNvSpPr txBox="1"/>
                        <wps:spPr>
                          <a:xfrm>
                            <a:off x="7476150" y="1771651"/>
                            <a:ext cx="723900" cy="150814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136D5B" w:rsidRPr="00136D5B" w:rsidRDefault="00136D5B" w:rsidP="00136D5B">
                              <w:pPr>
                                <w:pStyle w:val="NormalWeb"/>
                                <w:spacing w:after="0" w:line="240" w:lineRule="auto"/>
                                <w:jc w:val="both"/>
                                <w:rPr>
                                  <w:sz w:val="12"/>
                                </w:rPr>
                              </w:pPr>
                              <w:proofErr w:type="spellStart"/>
                              <w:proofErr w:type="gramStart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Popham</w:t>
                              </w:r>
                              <w:proofErr w:type="spellEnd"/>
                              <w:r w:rsidRPr="00136D5B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</w:t>
                              </w:r>
                              <w:r w:rsidRPr="00136D5B">
                                <w:rPr>
                                  <w:rFonts w:eastAsia="Calibri"/>
                                  <w:sz w:val="12"/>
                                  <w:szCs w:val="22"/>
                                </w:rPr>
                                <w:t>t al.*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52" editas="canvas" style="width:699.75pt;height:208.5pt;mso-position-horizontal-relative:char;mso-position-vertical-relative:line" coordsize="88868,26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">
                <v:shape id="_x0000_s1053" type="#_x0000_t75" style="position:absolute;width:88868;height:26479;visibility:visible;mso-wrap-style:square">
                  <v:fill o:detectmouseclick="t"/>
                  <v:path o:connecttype="none"/>
                </v:shape>
                <v:rect id="Rectangle 2" o:spid="_x0000_s1054" style="position:absolute;left:3333;top:20383;width:83249;height:1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njdcMA&#10;AADbAAAADwAAAGRycy9kb3ducmV2LnhtbESPQWvCQBCF70L/wzIFL6IbpRhJXUWEoldje/A2ZKdJ&#10;MDsbdrca/71zEHqb4b1575v1dnCdulGIrWcD81kGirjytuXawPf5a7oCFROyxc4zGXhQhO3mbbTG&#10;wvo7n+hWplpJCMcCDTQp9YXWsWrIYZz5nli0Xx8cJllDrW3Au4S7Ti+ybKkdtiwNDfa0b6i6ln/O&#10;wMcuL7PFki55H36u55wP5WpyMGb8Puw+QSUa0r/5dX20gi+w8osMoD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znjdcMAAADbAAAADwAAAAAAAAAAAAAAAACYAgAAZHJzL2Rv&#10;d25yZXYueG1sUEsFBgAAAAAEAAQA9QAAAIgDAAAAAA==&#10;" fillcolor="#4f81bd" strokecolor="#4f81bd" strokeweight="2pt"/>
                <v:shape id="Text Box 17" o:spid="_x0000_s1055" type="#_x0000_t202" style="position:absolute;left:3333;top:22193;width:83249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2zEsIA&#10;AADbAAAADwAAAGRycy9kb3ducmV2LnhtbERPS4vCMBC+L/gfwgh7W1MFRatRpCArix58XLyNzdgW&#10;m0ltslr99UYQvM3H95zJrDGluFLtCssKup0IBHFqdcGZgv1u8TME4TyyxtIyKbiTg9m09TXBWNsb&#10;b+i69ZkIIexiVJB7X8VSujQng65jK+LAnWxt0AdYZ1LXeAvhppS9KBpIgwWHhhwrSnJKz9t/o+Av&#10;Waxxc+yZ4aNMfleneXXZH/pKfbeb+RiEp8Z/xG/3Uof5I3j9Eg6Q0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bMSwgAAANsAAAAPAAAAAAAAAAAAAAAAAJgCAABkcnMvZG93&#10;bnJldi54bWxQSwUGAAAAAAQABAD1AAAAhwMAAAAA&#10;" filled="f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jc w:val="center"/>
                          <w:tblInd w:w="526" w:type="dxa"/>
                          <w:tblBorders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  <w:insideH w:val="none" w:sz="0" w:space="0" w:color="auto"/>
                            <w:insideV w:val="none" w:sz="0" w:space="0" w:color="auto"/>
                          </w:tblBorders>
                          <w:tblLook w:val="04A0" w:firstRow="1" w:lastRow="0" w:firstColumn="1" w:lastColumn="0" w:noHBand="0" w:noVBand="1"/>
                        </w:tblPr>
                        <w:tblGrid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09"/>
                          <w:gridCol w:w="1310"/>
                        </w:tblGrid>
                        <w:tr w:rsidR="007519C8" w:rsidTr="007519C8">
                          <w:trPr>
                            <w:jc w:val="center"/>
                          </w:trPr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</w:t>
                              </w: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5</w:t>
                              </w: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6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7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08 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09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 xml:space="preserve">2010  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1</w:t>
                              </w:r>
                            </w:p>
                          </w:tc>
                          <w:tc>
                            <w:tcPr>
                              <w:tcW w:w="1309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2</w:t>
                              </w:r>
                            </w:p>
                          </w:tc>
                          <w:tc>
                            <w:tcPr>
                              <w:tcW w:w="1310" w:type="dxa"/>
                            </w:tcPr>
                            <w:p w:rsidR="007519C8" w:rsidRDefault="007519C8" w:rsidP="005A507D">
                              <w:pPr>
                                <w:jc w:val="center"/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1B486E">
                                <w:rPr>
                                  <w:rFonts w:ascii="Tahoma" w:hAnsi="Tahoma" w:cs="Tahoma"/>
                                  <w:sz w:val="28"/>
                                  <w:szCs w:val="28"/>
                                  <w:lang w:val="sv-SE"/>
                                </w:rPr>
                                <w:t>2013</w:t>
                              </w:r>
                            </w:p>
                          </w:tc>
                        </w:tr>
                      </w:tbl>
                      <w:p w:rsidR="00136D5B" w:rsidRPr="00136D5B" w:rsidRDefault="00136D5B" w:rsidP="00136D5B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56" type="#_x0000_t202" style="position:absolute;left:7620;top:16287;width:7239;height:26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WXGsIA&#10;AADbAAAADwAAAGRycy9kb3ducmV2LnhtbERPz2vCMBS+D/wfwhO8DE3qYEo1iowJHsZgreL10Tzb&#10;YvNSmmirf/1yGOz48f1ebwfbiDt1vnasIZkpEMSFMzWXGo75froE4QOywcYxaXiQh+1m9LLG1Lie&#10;f+iehVLEEPYpaqhCaFMpfVGRRT9zLXHkLq6zGCLsSmk67GO4beRcqXdpsebYUGFLHxUV1+xmNZy/&#10;F6/7L5WcFk/11ie3c/6ZNbnWk/GwW4EINIR/8Z/7YDTM4/r4Jf4A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ZZcawgAAANsAAAAPAAAAAAAAAAAAAAAAAJgCAABkcnMvZG93&#10;bnJldi54bWxQSwUGAAAAAAQABAD1AAAAhwMAAAAA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Tanaka</w:t>
                        </w:r>
                      </w:p>
                    </w:txbxContent>
                  </v:textbox>
                </v:shape>
                <v:shape id="Text Box 18" o:spid="_x0000_s1057" type="#_x0000_t202" style="position:absolute;left:24485;top:10763;width:7236;height:82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us9sYA&#10;AADbAAAADwAAAGRycy9kb3ducmV2LnhtbESPQWvCQBSE74X+h+UJvRTdTQSV6CqlVOhBCiYtXh/Z&#10;ZxLMvg3Z1aT99d1CweMwM98wm91oW3Gj3jeONSQzBYK4dKbhSsNnsZ+uQPiAbLB1TBq+ycNu+/iw&#10;wcy4gY90y0MlIoR9hhrqELpMSl/WZNHPXEccvbPrLYYo+0qaHocIt61MlVpIiw3HhRo7eq2pvORX&#10;q+H0sXzeH1TytfxR8yG5noq3vC20fpqML2sQgcZwD/+3342GNIW/L/EHyO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vus9sYAAADbAAAADwAAAAAAAAAAAAAAAACYAgAAZHJz&#10;L2Rvd25yZXYueG1sUEsFBgAAAAAEAAQA9QAAAIsDAAAAAA==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Fritzell et al.*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James et al.*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Korda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.*</w:t>
                        </w:r>
                        <w:proofErr w:type="gramEnd"/>
                      </w:p>
                    </w:txbxContent>
                  </v:textbox>
                </v:shape>
                <v:shape id="Text Box 18" o:spid="_x0000_s1058" type="#_x0000_t202" style="position:absolute;left:16087;top:13335;width:7239;height:55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kygcUA&#10;AADbAAAADwAAAGRycy9kb3ducmV2LnhtbESPQWvCQBSE7wX/w/IKXkrdjYVaoquIKHgohSaK10f2&#10;mYRm34bsaqK/vlsoeBxm5htmsRpsI67U+dqxhmSiQBAXztRcajjku9cPED4gG2wck4YbeVgtR08L&#10;TI3r+ZuuWShFhLBPUUMVQptK6YuKLPqJa4mjd3adxRBlV0rTYR/htpFTpd6lxZrjQoUtbSoqfrKL&#10;1XD6mr3sPlVynN3VW59cTvk2a3Ktx8/Deg4i0BAe4f/23miYJvD3Jf4Au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KTKBxQAAANsAAAAPAAAAAAAAAAAAAAAAAJgCAABkcnMv&#10;ZG93bnJldi54bWxQSwUGAAAAAAQABAD1AAAAigMAAAAA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orell et al.*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ordenmark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</w:t>
                        </w:r>
                      </w:p>
                    </w:txbxContent>
                  </v:textbox>
                </v:shape>
                <v:shape id="Text Box 18" o:spid="_x0000_s1059" type="#_x0000_t202" style="position:absolute;left:32851;top:16287;width:7239;height:28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cJbcUA&#10;AADbAAAADwAAAGRycy9kb3ducmV2LnhtbESPQWvCQBSE7wX/w/IEL6XuRqFK6ioiCh5KoYni9ZF9&#10;TUKzb0N2NbG/vlsoeBxm5htmtRlsI27U+dqxhmSqQBAXztRcajjlh5clCB+QDTaOScOdPGzWo6cV&#10;psb1/Em3LJQiQtinqKEKoU2l9EVFFv3UtcTR+3KdxRBlV0rTYR/htpEzpV6lxZrjQoUt7SoqvrOr&#10;1XD5WDwf3lVyXvyoeZ9cL/k+a3KtJ+Nh+wYi0BAe4f/20WiYzeHvS/wB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twltxQAAANsAAAAPAAAAAAAAAAAAAAAAAJgCAABkcnMv&#10;ZG93bnJldi54bWxQSwUGAAAAAAQABAD1AAAAigMAAAAA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gram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Lundberg et al.</w:t>
                        </w:r>
                        <w:proofErr w:type="gramEnd"/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60" type="#_x0000_t202" style="position:absolute;left:41138;top:17716;width:7239;height:1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6RGcYA&#10;AADbAAAADwAAAGRycy9kb3ducmV2LnhtbESPQWvCQBSE70L/w/IEL6XuxoqW1FWKKPRQBJMWr4/s&#10;axLMvg3Z1cT++m6h4HGYmW+Y1WawjbhS52vHGpKpAkFcOFNzqeEz3z+9gPAB2WDjmDTcyMNm/TBa&#10;YWpcz0e6ZqEUEcI+RQ1VCG0qpS8qsuinriWO3rfrLIYou1KaDvsIt42cKbWQFmuOCxW2tK2oOGcX&#10;q+F0WD7uP1TytfxRz31yOeW7rMm1noyHt1cQgYZwD/+3342G2Rz+vsQf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l6RGcYAAADbAAAADwAAAAAAAAAAAAAAAACYAgAAZHJz&#10;L2Rvd25yZXYueG1sUEsFBgAAAAAEAAQA9QAAAIsDAAAAAA==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61" type="#_x0000_t202" style="position:absolute;left:49615;top:3048;width:7239;height:161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I0gsYA&#10;AADbAAAADwAAAGRycy9kb3ducmV2LnhtbESPQWvCQBSE70L/w/IEL6XuxqKW1FWKKPRQBJMWr4/s&#10;axLMvg3Z1cT++m6h4HGYmW+Y1WawjbhS52vHGpKpAkFcOFNzqeEz3z+9gPAB2WDjmDTcyMNm/TBa&#10;YWpcz0e6ZqEUEcI+RQ1VCG0qpS8qsuinriWO3rfrLIYou1KaDvsIt42cKbWQFmuOCxW2tK2oOGcX&#10;q+F0WD7uP1TytfxRz31yOeW7rMm1noyHt1cQgYZwD/+3342G2Rz+vsQf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RI0gsYAAADbAAAADwAAAAAAAAAAAAAAAACYAgAAZHJz&#10;L2Rvd25yZXYueG1sUEsFBgAAAAAEAAQA9QAAAIsDAAAAAA==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Burström et al.*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Esser &amp; Palme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Ferrarini &amp; </w:t>
                        </w: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Norstom</w:t>
                        </w:r>
                        <w:proofErr w:type="spellEnd"/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Ferrrarini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&amp; </w:t>
                        </w: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Sjoberg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</w:t>
                        </w: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Kangas</w:t>
                        </w:r>
                        <w:proofErr w:type="spellEnd"/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Norstrom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&amp; Palme</w:t>
                        </w:r>
                      </w:p>
                    </w:txbxContent>
                  </v:textbox>
                </v:shape>
                <v:shape id="Text Box 18" o:spid="_x0000_s1062" type="#_x0000_t202" style="position:absolute;left:57997;top:15330;width:7239;height:38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Cq9cUA&#10;AADbAAAADwAAAGRycy9kb3ducmV2LnhtbESPQWvCQBSE7wX/w/IEL6XuxoJK6ioiCh5KoYni9ZF9&#10;TUKzb0N2NbG/vlsoeBxm5htmtRlsI27U+dqxhmSqQBAXztRcajjlh5clCB+QDTaOScOdPGzWo6cV&#10;psb1/Em3LJQiQtinqKEKoU2l9EVFFv3UtcTR+3KdxRBlV0rTYR/htpEzpebSYs1xocKWdhUV39nV&#10;arh8LJ4P7yo5L37Ua59cL/k+a3KtJ+Nh+wYi0BAe4f/20WiYzeHvS/wBcv0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wKr1xQAAANsAAAAPAAAAAAAAAAAAAAAAAJgCAABkcnMv&#10;ZG93bnJldi54bWxQSwUGAAAAAAQABAD1AAAAigMAAAAA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Engster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&amp; </w:t>
                        </w: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Olofsdotter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</w:t>
                        </w:r>
                        <w:proofErr w:type="spell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Stensota</w:t>
                        </w:r>
                        <w:proofErr w:type="spellEnd"/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63" type="#_x0000_t202" style="position:absolute;left:66379;top:17711;width:7239;height:15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wPbsYA&#10;AADbAAAADwAAAGRycy9kb3ducmV2LnhtbESPQWvCQBSE70L/w/KEXqTuxkJTUlcpotBDEZq0eH1k&#10;X5Ng9m3Iribtr3cFweMwM98wy/VoW3Gm3jeONSRzBYK4dKbhSsN3sXt6BeEDssHWMWn4Iw/r1cNk&#10;iZlxA3/ROQ+ViBD2GWqoQ+gyKX1Zk0U/dx1x9H5dbzFE2VfS9DhEuG3lQqkXabHhuFBjR5uaymN+&#10;shoO+3S2+1TJT/qvnofkdCi2eVto/Tgd399ABBrDPXxrfxgNixSuX+IPkKsL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owPbsYAAADbAAAADwAAAAAAAAAAAAAAAACYAgAAZHJz&#10;L2Rvd25yZXYueG1sUEsFBgAAAAAEAAQA9QAAAIsDAAAAAA==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64" type="#_x0000_t202" style="position:absolute;left:74761;top:17716;width:7239;height:1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ObHMIA&#10;AADbAAAADwAAAGRycy9kb3ducmV2LnhtbERPz2vCMBS+D/wfwhO8DE3qYEo1iowJHsZgreL10Tzb&#10;YvNSmmirf/1yGOz48f1ebwfbiDt1vnasIZkpEMSFMzWXGo75froE4QOywcYxaXiQh+1m9LLG1Lie&#10;f+iehVLEEPYpaqhCaFMpfVGRRT9zLXHkLq6zGCLsSmk67GO4beRcqXdpsebYUGFLHxUV1+xmNZy/&#10;F6/7L5WcFk/11ie3c/6ZNbnWk/GwW4EINIR/8Z/7YDTM49j4Jf4A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E5scwgAAANsAAAAPAAAAAAAAAAAAAAAAAJgCAABkcnMvZG93&#10;bnJldi54bWxQSwUGAAAAAAQABAD1AAAAhwMAAAAA&#10;" fillcolor="#dce6f2" strokecolor="#4f81bd" strokeweight=".5pt">
                  <v:textbox>
                    <w:txbxContent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136D5B" w:rsidRPr="00136D5B" w:rsidRDefault="00136D5B" w:rsidP="00136D5B">
                        <w:pPr>
                          <w:pStyle w:val="NormalWeb"/>
                          <w:spacing w:after="0" w:line="240" w:lineRule="auto"/>
                          <w:jc w:val="both"/>
                          <w:rPr>
                            <w:sz w:val="12"/>
                          </w:rPr>
                        </w:pPr>
                        <w:proofErr w:type="spellStart"/>
                        <w:proofErr w:type="gramStart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>Popham</w:t>
                        </w:r>
                        <w:proofErr w:type="spellEnd"/>
                        <w:r w:rsidRPr="00136D5B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</w:t>
                        </w:r>
                        <w:r w:rsidRPr="00136D5B">
                          <w:rPr>
                            <w:rFonts w:eastAsia="Calibri"/>
                            <w:sz w:val="12"/>
                            <w:szCs w:val="22"/>
                          </w:rPr>
                          <w:t>t al.*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519C8" w:rsidRDefault="007519C8"/>
    <w:p w:rsidR="007519C8" w:rsidRPr="0062408F" w:rsidRDefault="007519C8" w:rsidP="007519C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2408F">
        <w:rPr>
          <w:rFonts w:ascii="Times New Roman" w:hAnsi="Times New Roman" w:cs="Times New Roman"/>
          <w:b/>
          <w:sz w:val="24"/>
          <w:szCs w:val="24"/>
        </w:rPr>
        <w:t xml:space="preserve">All studies in the ‘Expenditure approach’ (inequalities’ studies are marked with an asterisk*) </w:t>
      </w:r>
    </w:p>
    <w:p w:rsidR="007519C8" w:rsidRDefault="007519C8">
      <w:r w:rsidRPr="007519C8">
        <w:rPr>
          <w:rFonts w:ascii="Times New Roman" w:hAnsi="Times New Roman" w:cs="Times New Roman"/>
          <w:noProof/>
          <w:sz w:val="12"/>
          <w:szCs w:val="12"/>
          <w:lang w:eastAsia="en-GB"/>
        </w:rPr>
        <mc:AlternateContent>
          <mc:Choice Requires="wpc">
            <w:drawing>
              <wp:inline distT="0" distB="0" distL="0" distR="0" wp14:anchorId="0630E2B6" wp14:editId="1C7616D1">
                <wp:extent cx="8886825" cy="1657350"/>
                <wp:effectExtent l="0" t="0" r="0" b="0"/>
                <wp:docPr id="45" name="Canva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wps:wsp>
                        <wps:cNvPr id="30" name="Rectangle 2"/>
                        <wps:cNvSpPr/>
                        <wps:spPr>
                          <a:xfrm>
                            <a:off x="333375" y="1114424"/>
                            <a:ext cx="8324850" cy="123825"/>
                          </a:xfrm>
                          <a:prstGeom prst="rect">
                            <a:avLst/>
                          </a:prstGeom>
                          <a:solidFill>
                            <a:srgbClr val="4F81BD"/>
                          </a:solidFill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17"/>
                        <wps:cNvSpPr txBox="1"/>
                        <wps:spPr>
                          <a:xfrm>
                            <a:off x="333375" y="1295399"/>
                            <a:ext cx="8324850" cy="3619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</w:pP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 xml:space="preserve">2005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06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07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08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09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10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11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12   </w:t>
                              </w:r>
                              <w:r w:rsidRPr="007519C8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  <w:lang w:val="sv-SE"/>
                                </w:rPr>
                                <w:tab/>
                                <w:t xml:space="preserve">2013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18"/>
                        <wps:cNvSpPr txBox="1"/>
                        <wps:spPr>
                          <a:xfrm>
                            <a:off x="762000" y="817162"/>
                            <a:ext cx="723900" cy="153869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sz w:val="12"/>
                                  <w:szCs w:val="12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 Box 18"/>
                        <wps:cNvSpPr txBox="1"/>
                        <wps:spPr>
                          <a:xfrm>
                            <a:off x="1608750" y="817659"/>
                            <a:ext cx="723900" cy="152339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18"/>
                        <wps:cNvSpPr txBox="1"/>
                        <wps:spPr>
                          <a:xfrm>
                            <a:off x="2446950" y="447674"/>
                            <a:ext cx="723900" cy="530391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Olsen &amp; Dahl</w:t>
                              </w:r>
                            </w:p>
                            <w:p w:rsid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bookmarkStart w:id="1" w:name="_GoBack"/>
                              <w:bookmarkEnd w:id="1"/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en-US"/>
                                </w:rPr>
                                <w:t>Wu &amp; Chia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18"/>
                        <wps:cNvSpPr txBox="1"/>
                        <wps:spPr>
                          <a:xfrm>
                            <a:off x="3285150" y="818156"/>
                            <a:ext cx="723900" cy="170450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 Box 18"/>
                        <wps:cNvSpPr txBox="1"/>
                        <wps:spPr>
                          <a:xfrm>
                            <a:off x="4113825" y="818652"/>
                            <a:ext cx="723900" cy="179890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18"/>
                        <wps:cNvSpPr txBox="1"/>
                        <wps:spPr>
                          <a:xfrm>
                            <a:off x="4961550" y="447227"/>
                            <a:ext cx="723900" cy="550794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Kangas</w:t>
                              </w:r>
                              <w:proofErr w:type="spellEnd"/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color w:val="4F81BD" w:themeColor="accent1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proofErr w:type="gram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Stuckler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</w:t>
                              </w:r>
                              <w:r w:rsidRPr="007519C8"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</w:rPr>
                                <w:t>.</w:t>
                              </w:r>
                              <w:proofErr w:type="gramEnd"/>
                              <w:r w:rsidRPr="007519C8"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</w:rPr>
                                <w:t xml:space="preserve"> 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18"/>
                        <wps:cNvSpPr txBox="1"/>
                        <wps:spPr>
                          <a:xfrm>
                            <a:off x="5799750" y="751986"/>
                            <a:ext cx="723900" cy="242419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Bradley et al.</w:t>
                              </w: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color w:val="4F81BD" w:themeColor="accent1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color w:val="FF0000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rPr>
                                  <w:rFonts w:ascii="Times New Roman" w:hAnsi="Times New Roman" w:cs="Times New Roman"/>
                                  <w:lang w:val="sv-SE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18"/>
                        <wps:cNvSpPr txBox="1"/>
                        <wps:spPr>
                          <a:xfrm>
                            <a:off x="6637950" y="219074"/>
                            <a:ext cx="723900" cy="780505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Dahl &amp; van </w:t>
                              </w:r>
                              <w:proofErr w:type="spell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der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</w:t>
                              </w:r>
                              <w:proofErr w:type="spell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Wel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*</w:t>
                              </w: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</w:pPr>
                              <w:proofErr w:type="spell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>Gesthuizen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  <w:lang w:val="sv-SE"/>
                                </w:rPr>
                                <w:t xml:space="preserve"> et al.*</w:t>
                              </w: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  <w:lang w:val="sv-SE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 w:line="240" w:lineRule="auto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  <w:proofErr w:type="spell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Vavken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t al</w:t>
                              </w: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  <w:highlight w:val="magenta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rPr>
                                  <w:sz w:val="12"/>
                                  <w:szCs w:val="12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18"/>
                        <wps:cNvSpPr txBox="1"/>
                        <wps:spPr>
                          <a:xfrm>
                            <a:off x="7476150" y="819149"/>
                            <a:ext cx="723900" cy="179389"/>
                          </a:xfrm>
                          <a:prstGeom prst="rect">
                            <a:avLst/>
                          </a:prstGeom>
                          <a:solidFill>
                            <a:srgbClr val="4F81BD">
                              <a:lumMod val="20000"/>
                              <a:lumOff val="80000"/>
                            </a:srgbClr>
                          </a:solidFill>
                          <a:ln w="6350">
                            <a:solidFill>
                              <a:srgbClr val="4F81BD"/>
                            </a:solidFill>
                          </a:ln>
                          <a:effectLst/>
                        </wps:spPr>
                        <wps:txbx>
                          <w:txbxContent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</w:pPr>
                            </w:p>
                            <w:p w:rsidR="007519C8" w:rsidRPr="007519C8" w:rsidRDefault="007519C8" w:rsidP="007519C8">
                              <w:pPr>
                                <w:pStyle w:val="NormalWeb"/>
                                <w:spacing w:after="0"/>
                                <w:jc w:val="both"/>
                                <w:rPr>
                                  <w:sz w:val="12"/>
                                </w:rPr>
                              </w:pPr>
                              <w:proofErr w:type="spellStart"/>
                              <w:proofErr w:type="gramStart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>Popham</w:t>
                              </w:r>
                              <w:proofErr w:type="spellEnd"/>
                              <w:r w:rsidRPr="007519C8">
                                <w:rPr>
                                  <w:rFonts w:eastAsia="Calibri"/>
                                  <w:sz w:val="12"/>
                                  <w:szCs w:val="12"/>
                                </w:rPr>
                                <w:t xml:space="preserve"> e</w:t>
                              </w:r>
                              <w:r w:rsidRPr="007519C8">
                                <w:rPr>
                                  <w:rFonts w:eastAsia="Calibri"/>
                                  <w:sz w:val="12"/>
                                  <w:szCs w:val="22"/>
                                </w:rPr>
                                <w:t>t al.*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65" editas="canvas" style="width:699.75pt;height:130.5pt;mso-position-horizontal-relative:char;mso-position-vertical-relative:line" coordsize="88868,165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">
                <v:shape id="_x0000_s1066" type="#_x0000_t75" style="position:absolute;width:88868;height:16573;visibility:visible;mso-wrap-style:square">
                  <v:fill o:detectmouseclick="t"/>
                  <v:path o:connecttype="none"/>
                </v:shape>
                <v:rect id="Rectangle 2" o:spid="_x0000_s1067" style="position:absolute;left:3333;top:11144;width:83249;height:1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qzE8AA&#10;AADbAAAADwAAAGRycy9kb3ducmV2LnhtbERPTYvCMBC9C/sfwizsRTRdFSvdRhFh0avVPextaMa2&#10;tJmUJGr99+YgeHy873wzmE7cyPnGsoLvaQKCuLS64UrB+fQ7WYHwAVljZ5kUPMjDZv0xyjHT9s5H&#10;uhWhEjGEfYYK6hD6TEpf1mTQT21PHLmLdQZDhK6S2uE9hptOzpJkKQ02HBtq7GlXU9kWV6NgsU2L&#10;ZLak/7R3f+0p5X2xGu+V+voctj8gAg3hLX65D1rBPK6PX+IPkO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vqzE8AAAADbAAAADwAAAAAAAAAAAAAAAACYAgAAZHJzL2Rvd25y&#10;ZXYueG1sUEsFBgAAAAAEAAQA9QAAAIUDAAAAAA==&#10;" fillcolor="#4f81bd" strokecolor="#4f81bd" strokeweight="2pt"/>
                <v:shape id="Text Box 17" o:spid="_x0000_s1068" type="#_x0000_t202" style="position:absolute;left:3333;top:12953;width:83249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7jdMUA&#10;AADbAAAADwAAAGRycy9kb3ducmV2LnhtbESPQWvCQBSE74L/YXlCb7qJxSLRVUJAWooetF68PbPP&#10;JJh9m2a3Sdpf3xUKPQ4z8w2z3g6mFh21rrKsIJ5FIIhzqysuFJw/dtMlCOeRNdaWScE3OdhuxqM1&#10;Jtr2fKTu5AsRIOwSVFB63yRSurwkg25mG+Lg3Wxr0AfZFlK32Ae4qeU8il6kwYrDQokNZSXl99OX&#10;UfCe7Q54vM7N8qfOXve3tPk8XxZKPU2GdAXC0+D/w3/tN63gOYbHl/AD5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uN0xQAAANsAAAAPAAAAAAAAAAAAAAAAAJgCAABkcnMv&#10;ZG93bnJldi54bWxQSwUGAAAAAAQABAD1AAAAigMAAAAA&#10;" filled="f" stroked="f" strokeweight=".5pt">
                  <v:textbox>
                    <w:txbxContent>
                      <w:p w:rsidR="007519C8" w:rsidRPr="007519C8" w:rsidRDefault="007519C8" w:rsidP="007519C8">
                        <w:pPr>
                          <w:jc w:val="center"/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</w:pP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 xml:space="preserve">2005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06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07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08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09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10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11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12   </w:t>
                        </w:r>
                        <w:r w:rsidRPr="007519C8">
                          <w:rPr>
                            <w:rFonts w:ascii="Times New Roman" w:hAnsi="Times New Roman" w:cs="Times New Roman"/>
                            <w:sz w:val="28"/>
                            <w:szCs w:val="28"/>
                            <w:lang w:val="sv-SE"/>
                          </w:rPr>
                          <w:tab/>
                          <w:t xml:space="preserve">2013 </w:t>
                        </w:r>
                      </w:p>
                    </w:txbxContent>
                  </v:textbox>
                </v:shape>
                <v:shape id="Text Box 18" o:spid="_x0000_s1069" type="#_x0000_t202" style="position:absolute;left:7620;top:8171;width:7239;height:15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k8KMYA&#10;AADbAAAADwAAAGRycy9kb3ducmV2LnhtbESPQWvCQBSE74L/YXlCL1J3U8FI6iqlVOihFEwUr4/s&#10;axKafRuyq0n767sFweMwM98wm91oW3Gl3jeONSQLBYK4dKbhSsOx2D+uQfiAbLB1TBp+yMNuO51s&#10;MDNu4ANd81CJCGGfoYY6hC6T0pc1WfQL1xFH78v1FkOUfSVNj0OE21Y+KbWSFhuOCzV29FpT+Z1f&#10;rIbzZzrff6jklP6q5ZBczsVb3hZaP8zGl2cQgcZwD9/a70bDcgX/X+IPkN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Bk8KM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sz w:val="12"/>
                            <w:szCs w:val="12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70" type="#_x0000_t202" style="position:absolute;left:16087;top:8176;width:7239;height:1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WZs8YA&#10;AADbAAAADwAAAGRycy9kb3ducmV2LnhtbESPQWvCQBSE70L/w/KEXkR3U6GR6CpFFHoohSYtXh/Z&#10;ZxLMvg3Z1aT99d1CweMwM98wm91oW3Gj3jeONSQLBYK4dKbhSsNncZyvQPiAbLB1TBq+ycNu+zDZ&#10;YGbcwB90y0MlIoR9hhrqELpMSl/WZNEvXEccvbPrLYYo+0qaHocIt618UupZWmw4LtTY0b6m8pJf&#10;rYbTezo7vqnkK/1RyyG5nopD3hZaP07HlzWIQGO4h//br0bDMoW/L/EHyO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1WZs8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71" type="#_x0000_t202" style="position:absolute;left:24469;top:4476;width:7239;height:53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oNwcIA&#10;AADbAAAADwAAAGRycy9kb3ducmV2LnhtbERPz2vCMBS+D/wfwhO8DE2qMKUaRcYED2OwVvH6aJ5t&#10;sXkpTbR1f/1yGOz48f3e7AbbiAd1vnasIZkpEMSFMzWXGk75YboC4QOywcYxaXiSh9129LLB1Lie&#10;v+mRhVLEEPYpaqhCaFMpfVGRRT9zLXHkrq6zGCLsSmk67GO4beRcqTdpsebYUGFL7xUVt+xuNVy+&#10;lq+HT5Wclz9q0Sf3S/6RNbnWk/GwX4MINIR/8Z/7aDQs4tj4Jf4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yg3BwgAAANsAAAAPAAAAAAAAAAAAAAAAAJgCAABkcnMvZG93&#10;bnJldi54bWxQSwUGAAAAAAQABAD1AAAAhwMAAAAA&#10;" fillcolor="#dce6f2" strokecolor="#4f81bd" strokeweight=".5pt">
                  <v:textbox>
                    <w:txbxContent>
                      <w:p w:rsid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Olsen &amp; Dahl</w:t>
                        </w:r>
                      </w:p>
                      <w:p w:rsid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bookmarkStart w:id="2" w:name="_GoBack"/>
                        <w:bookmarkEnd w:id="2"/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</w:pPr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en-US"/>
                          </w:rPr>
                          <w:t>Wu &amp; Chiang</w:t>
                        </w:r>
                      </w:p>
                    </w:txbxContent>
                  </v:textbox>
                </v:shape>
                <v:shape id="Text Box 18" o:spid="_x0000_s1072" type="#_x0000_t202" style="position:absolute;left:32851;top:8181;width:7239;height:17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aoWsYA&#10;AADbAAAADwAAAGRycy9kb3ducmV2LnhtbESPQWvCQBSE7wX/w/KEXkrdTQW1qauIVOhBCiYWr4/s&#10;axKafRuyq0n7692C4HGYmW+Y5XqwjbhQ52vHGpKJAkFcOFNzqeGY754XIHxANtg4Jg2/5GG9Gj0s&#10;MTWu5wNdslCKCGGfooYqhDaV0hcVWfQT1xJH79t1FkOUXSlNh32E20a+KDWTFmuOCxW2tK2o+MnO&#10;VsPpc/6026vka/6npn1yPuXvWZNr/TgeNm8gAg3hHr61P4yG6Sv8f4k/QK6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YaoWs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73" type="#_x0000_t202" style="position:absolute;left:41138;top:8186;width:7239;height:17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yusMA&#10;AADbAAAADwAAAGRycy9kb3ducmV2LnhtbERPz2vCMBS+D/wfwhO8DE3qxpRqFBkTPIzBWsXro3m2&#10;xealNNHW/fXLYbDjx/d7vR1sI+7U+dqxhmSmQBAXztRcajjm++kShA/IBhvHpOFBHrab0dMaU+N6&#10;/qZ7FkoRQ9inqKEKoU2l9EVFFv3MtcSRu7jOYoiwK6XpsI/htpFzpd6kxZpjQ4UtvVdUXLOb1XD+&#10;WjzvP1VyWvyolz65nfOPrMm1noyH3QpEoCH8i//cB6PhNa6PX+IPkJ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LpyusMAAADbAAAADwAAAAAAAAAAAAAAAACYAgAAZHJzL2Rv&#10;d25yZXYueG1sUEsFBgAAAAAEAAQA9QAAAIg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74" type="#_x0000_t202" style="position:absolute;left:49615;top:4472;width:7239;height:5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/bXIcYA&#10;AADbAAAADwAAAGRycy9kb3ducmV2LnhtbESPQWvCQBSE74X+h+UVeim6m1pUoquIVPAgBRPF6yP7&#10;moRm34bsatL++q5Q6HGYmW+Y5XqwjbhR52vHGpKxAkFcOFNzqeGU70ZzED4gG2wck4Zv8rBePT4s&#10;MTWu5yPdslCKCGGfooYqhDaV0hcVWfRj1xJH79N1FkOUXSlNh32E20a+KjWVFmuOCxW2tK2o+Mqu&#10;VsPlY/ayO6jkPPtRkz65XvL3rMm1fn4aNgsQgYbwH/5r742GtwTuX+IPkK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/bXIc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>Kangas</w:t>
                        </w:r>
                        <w:proofErr w:type="spellEnd"/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color w:val="4F81BD" w:themeColor="accent1"/>
                            <w:sz w:val="12"/>
                            <w:szCs w:val="12"/>
                          </w:rPr>
                        </w:pPr>
                        <w:proofErr w:type="spellStart"/>
                        <w:proofErr w:type="gramStart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>Stuckler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</w:t>
                        </w:r>
                        <w:r w:rsidRPr="007519C8"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</w:rPr>
                          <w:t>.</w:t>
                        </w:r>
                        <w:proofErr w:type="gramEnd"/>
                        <w:r w:rsidRPr="007519C8"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</w:rPr>
                          <w:t xml:space="preserve">  </w:t>
                        </w:r>
                      </w:p>
                    </w:txbxContent>
                  </v:textbox>
                </v:shape>
                <v:shape id="Text Box 18" o:spid="_x0000_s1075" type="#_x0000_t202" style="position:absolute;left:57997;top:7519;width:7239;height:24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RJVsYA&#10;AADbAAAADwAAAGRycy9kb3ducmV2LnhtbESPQWvCQBSE70L/w/IEL6XuxoqW1FWKKPRQBJMWr4/s&#10;axLMvg3Z1cT++m6h4HGYmW+Y1WawjbhS52vHGpKpAkFcOFNzqeEz3z+9gPAB2WDjmDTcyMNm/TBa&#10;YWpcz0e6ZqEUEcI+RQ1VCG0qpS8qsuinriWO3rfrLIYou1KaDvsIt42cKbWQFmuOCxW2tK2oOGcX&#10;q+F0WD7uP1TytfxRz31yOeW7rMm1noyHt1cQgYZwD/+3342G+Qz+vsQfIN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yRJVs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>Bradley et al.</w:t>
                        </w: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color w:val="4F81BD" w:themeColor="accent1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color w:val="FF0000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rPr>
                            <w:rFonts w:ascii="Times New Roman" w:hAnsi="Times New Roman" w:cs="Times New Roman"/>
                            <w:lang w:val="sv-SE"/>
                          </w:rPr>
                        </w:pPr>
                      </w:p>
                    </w:txbxContent>
                  </v:textbox>
                </v:shape>
                <v:shape id="Text Box 18" o:spid="_x0000_s1076" type="#_x0000_t202" style="position:absolute;left:66379;top:2190;width:7239;height:78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jszcYA&#10;AADbAAAADwAAAGRycy9kb3ducmV2LnhtbESPQWvCQBSE70L/w/KEXkrdTZVaUlcpotCDCE1avD6y&#10;r0kw+zZkV5P6612h4HGYmW+YxWqwjThT52vHGpKJAkFcOFNzqeE73z6/gfAB2WDjmDT8kYfV8mG0&#10;wNS4nr/onIVSRAj7FDVUIbSplL6oyKKfuJY4er+usxii7EppOuwj3DbyRalXabHmuFBhS+uKimN2&#10;shoO+/nTdqeSn/lFTfvkdMg3WZNr/TgePt5BBBrCPfzf/jQaZlO4fYk/QC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Gjszc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Dahl &amp; van </w:t>
                        </w:r>
                        <w:proofErr w:type="spellStart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der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</w:t>
                        </w:r>
                        <w:proofErr w:type="spellStart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Wel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*</w:t>
                        </w: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</w:pPr>
                        <w:proofErr w:type="spellStart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>Gesthuizen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  <w:lang w:val="sv-SE"/>
                          </w:rPr>
                          <w:t xml:space="preserve"> et al.*</w:t>
                        </w: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  <w:lang w:val="sv-SE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 w:line="240" w:lineRule="auto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  <w:proofErr w:type="spellStart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>Vavken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t al</w:t>
                        </w: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  <w:highlight w:val="magenta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rPr>
                            <w:sz w:val="12"/>
                            <w:szCs w:val="12"/>
                          </w:rPr>
                        </w:pPr>
                      </w:p>
                    </w:txbxContent>
                  </v:textbox>
                </v:shape>
                <v:shape id="Text Box 18" o:spid="_x0000_s1077" type="#_x0000_t202" style="position:absolute;left:74761;top:8191;width:7239;height:17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F0ucYA&#10;AADbAAAADwAAAGRycy9kb3ducmV2LnhtbESPQWvCQBSE70L/w/IEL1J3Y0VL6iqlVPBQCiYtXh/Z&#10;1ySYfRuyq4n99d2C4HGYmW+Y9XawjbhQ52vHGpKZAkFcOFNzqeEr3z0+g/AB2WDjmDRcycN28zBa&#10;Y2pczwe6ZKEUEcI+RQ1VCG0qpS8qsuhnriWO3o/rLIYou1KaDvsIt42cK7WUFmuOCxW29FZRccrO&#10;VsPxczXdfajke/WrnvrkfMzfsybXejIeXl9ABBrCPXxr742GxQL+v8QfID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4F0ucYAAADbAAAADwAAAAAAAAAAAAAAAACYAgAAZHJz&#10;L2Rvd25yZXYueG1sUEsFBgAAAAAEAAQA9QAAAIsDAAAAAA==&#10;" fillcolor="#dce6f2" strokecolor="#4f81bd" strokeweight=".5pt">
                  <v:textbox>
                    <w:txbxContent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rFonts w:eastAsia="Calibri"/>
                            <w:sz w:val="12"/>
                            <w:szCs w:val="12"/>
                          </w:rPr>
                        </w:pPr>
                      </w:p>
                      <w:p w:rsidR="007519C8" w:rsidRPr="007519C8" w:rsidRDefault="007519C8" w:rsidP="007519C8">
                        <w:pPr>
                          <w:pStyle w:val="NormalWeb"/>
                          <w:spacing w:after="0"/>
                          <w:jc w:val="both"/>
                          <w:rPr>
                            <w:sz w:val="12"/>
                          </w:rPr>
                        </w:pPr>
                        <w:proofErr w:type="spellStart"/>
                        <w:proofErr w:type="gramStart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>Popham</w:t>
                        </w:r>
                        <w:proofErr w:type="spellEnd"/>
                        <w:r w:rsidRPr="007519C8">
                          <w:rPr>
                            <w:rFonts w:eastAsia="Calibri"/>
                            <w:sz w:val="12"/>
                            <w:szCs w:val="12"/>
                          </w:rPr>
                          <w:t xml:space="preserve"> e</w:t>
                        </w:r>
                        <w:r w:rsidRPr="007519C8">
                          <w:rPr>
                            <w:rFonts w:eastAsia="Calibri"/>
                            <w:sz w:val="12"/>
                            <w:szCs w:val="22"/>
                          </w:rPr>
                          <w:t>t al.*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7519C8" w:rsidSect="004E00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0CC" w:rsidRDefault="004E00CC" w:rsidP="004E00CC">
      <w:pPr>
        <w:spacing w:after="0" w:line="240" w:lineRule="auto"/>
      </w:pPr>
      <w:r>
        <w:separator/>
      </w:r>
    </w:p>
  </w:endnote>
  <w:endnote w:type="continuationSeparator" w:id="0">
    <w:p w:rsidR="004E00CC" w:rsidRDefault="004E00CC" w:rsidP="004E0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0CC" w:rsidRDefault="004E00CC" w:rsidP="004E00CC">
      <w:pPr>
        <w:spacing w:after="0" w:line="240" w:lineRule="auto"/>
      </w:pPr>
      <w:r>
        <w:separator/>
      </w:r>
    </w:p>
  </w:footnote>
  <w:footnote w:type="continuationSeparator" w:id="0">
    <w:p w:rsidR="004E00CC" w:rsidRDefault="004E00CC" w:rsidP="004E0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116"/>
    <w:rsid w:val="00136D5B"/>
    <w:rsid w:val="004E00CC"/>
    <w:rsid w:val="007519C8"/>
    <w:rsid w:val="007708A3"/>
    <w:rsid w:val="00EE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C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0C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0C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4E00C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0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0C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E0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0CC"/>
    <w:rPr>
      <w:rFonts w:eastAsiaTheme="minorEastAsia"/>
    </w:rPr>
  </w:style>
  <w:style w:type="table" w:styleId="TableGrid">
    <w:name w:val="Table Grid"/>
    <w:basedOn w:val="TableNormal"/>
    <w:uiPriority w:val="59"/>
    <w:rsid w:val="00136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0C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0CC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0C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4E00CC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0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0C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E00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0CC"/>
    <w:rPr>
      <w:rFonts w:eastAsiaTheme="minorEastAsia"/>
    </w:rPr>
  </w:style>
  <w:style w:type="table" w:styleId="TableGrid">
    <w:name w:val="Table Grid"/>
    <w:basedOn w:val="TableNormal"/>
    <w:uiPriority w:val="59"/>
    <w:rsid w:val="00136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 Bergqvist</dc:creator>
  <cp:keywords/>
  <dc:description/>
  <cp:lastModifiedBy>Kersti Bergqvist</cp:lastModifiedBy>
  <cp:revision>3</cp:revision>
  <dcterms:created xsi:type="dcterms:W3CDTF">2013-06-17T12:04:00Z</dcterms:created>
  <dcterms:modified xsi:type="dcterms:W3CDTF">2013-06-17T12:29:00Z</dcterms:modified>
</cp:coreProperties>
</file>